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2B3723" w14:textId="72626C0A" w:rsidR="00E340D0" w:rsidRPr="00353A11" w:rsidRDefault="009F4BFB" w:rsidP="00220357">
      <w:pPr>
        <w:spacing w:after="200" w:line="276" w:lineRule="auto"/>
        <w:rPr>
          <w:rFonts w:ascii="Arial" w:hAnsi="Arial" w:cs="Arial"/>
          <w:szCs w:val="22"/>
          <w:lang w:val="en-US"/>
        </w:rPr>
      </w:pPr>
      <w:r w:rsidRPr="00353A11">
        <w:rPr>
          <w:rFonts w:ascii="Arial" w:hAnsi="Arial" w:cs="Arial"/>
          <w:b/>
          <w:szCs w:val="22"/>
          <w:lang w:val="en-US"/>
        </w:rPr>
        <w:t>Table 1:</w:t>
      </w:r>
      <w:r>
        <w:rPr>
          <w:rFonts w:ascii="Arial" w:hAnsi="Arial" w:cs="Arial"/>
          <w:b/>
          <w:i/>
          <w:szCs w:val="22"/>
          <w:lang w:val="en-US"/>
        </w:rPr>
        <w:t xml:space="preserve"> </w:t>
      </w:r>
      <w:r w:rsidR="00E340D0" w:rsidRPr="00353A11">
        <w:rPr>
          <w:rFonts w:ascii="Arial" w:hAnsi="Arial" w:cs="Arial"/>
          <w:szCs w:val="22"/>
          <w:lang w:val="en-US"/>
        </w:rPr>
        <w:t>List of the participating centers</w:t>
      </w:r>
    </w:p>
    <w:tbl>
      <w:tblPr>
        <w:tblW w:w="37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794"/>
      </w:tblGrid>
      <w:tr w:rsidR="00DE766F" w:rsidRPr="00E340D0" w14:paraId="57A579BE" w14:textId="77777777" w:rsidTr="00DE766F">
        <w:trPr>
          <w:trHeight w:hRule="exact" w:val="270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54BB27" w14:textId="77777777" w:rsidR="00DE766F" w:rsidRPr="00E340D0" w:rsidRDefault="00DE766F" w:rsidP="00B67B7D">
            <w:pPr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proofErr w:type="spellStart"/>
            <w:r w:rsidRPr="00E340D0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Hospital</w:t>
            </w:r>
            <w:proofErr w:type="spellEnd"/>
            <w:r w:rsidRPr="00E340D0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 xml:space="preserve"> Name</w:t>
            </w:r>
          </w:p>
        </w:tc>
      </w:tr>
      <w:tr w:rsidR="00DE766F" w:rsidRPr="00E340D0" w14:paraId="4EF9A7B1" w14:textId="77777777" w:rsidTr="00DE766F">
        <w:trPr>
          <w:trHeight w:hRule="exact" w:val="270"/>
        </w:trPr>
        <w:tc>
          <w:tcPr>
            <w:tcW w:w="3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3C5D72" w14:textId="77777777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CHRU de Lille</w:t>
            </w:r>
          </w:p>
        </w:tc>
      </w:tr>
      <w:tr w:rsidR="00DE766F" w:rsidRPr="00E340D0" w14:paraId="32A01BEC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5AA30A17" w14:textId="77777777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CH de Valenciennes</w:t>
            </w:r>
          </w:p>
        </w:tc>
      </w:tr>
      <w:tr w:rsidR="00DE766F" w:rsidRPr="00E340D0" w14:paraId="01CAC127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01A72A85" w14:textId="77777777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CHU d’Amiens</w:t>
            </w:r>
          </w:p>
        </w:tc>
      </w:tr>
      <w:tr w:rsidR="00DE766F" w:rsidRPr="00E340D0" w14:paraId="66380B11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7C6F8AA5" w14:textId="77777777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CHU de Caen</w:t>
            </w:r>
          </w:p>
        </w:tc>
      </w:tr>
      <w:tr w:rsidR="00DE766F" w:rsidRPr="00E340D0" w14:paraId="7D5302FA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0F0D8277" w14:textId="77777777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CHU de Cherbourg</w:t>
            </w:r>
          </w:p>
        </w:tc>
      </w:tr>
      <w:tr w:rsidR="00DE766F" w:rsidRPr="00E340D0" w14:paraId="77CEA88E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74A61FF0" w14:textId="77777777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CHU de Nantes</w:t>
            </w:r>
          </w:p>
        </w:tc>
      </w:tr>
      <w:tr w:rsidR="00DE766F" w:rsidRPr="00E340D0" w14:paraId="79CC4AEE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4E255076" w14:textId="77777777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CHU d’Angers</w:t>
            </w:r>
          </w:p>
        </w:tc>
      </w:tr>
      <w:tr w:rsidR="00DE766F" w:rsidRPr="00E340D0" w14:paraId="261A05C8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020CBB1E" w14:textId="77777777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CH de Vannes</w:t>
            </w:r>
          </w:p>
        </w:tc>
      </w:tr>
      <w:tr w:rsidR="00DE766F" w:rsidRPr="00E340D0" w14:paraId="3E1AA4D2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4F5C97CE" w14:textId="77777777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CHU de Rennes</w:t>
            </w:r>
          </w:p>
        </w:tc>
      </w:tr>
      <w:tr w:rsidR="00DE766F" w:rsidRPr="00E340D0" w14:paraId="78950FF7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1A57ECE1" w14:textId="7E8040E1" w:rsidR="00DE766F" w:rsidRPr="00E340D0" w:rsidRDefault="00DE766F" w:rsidP="00605C29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 xml:space="preserve">CHU </w:t>
            </w:r>
            <w:r>
              <w:rPr>
                <w:rFonts w:ascii="Arial" w:hAnsi="Arial" w:cs="Arial"/>
                <w:sz w:val="18"/>
                <w:szCs w:val="18"/>
              </w:rPr>
              <w:t>de Strasbourg</w:t>
            </w:r>
          </w:p>
        </w:tc>
      </w:tr>
      <w:tr w:rsidR="00DE766F" w:rsidRPr="00E340D0" w14:paraId="3A6209E6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09927B95" w14:textId="44D79F23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 xml:space="preserve">Maternité Régionale </w:t>
            </w:r>
            <w:r w:rsidR="009F4BFB">
              <w:rPr>
                <w:rFonts w:ascii="Arial" w:hAnsi="Arial" w:cs="Arial"/>
                <w:sz w:val="18"/>
                <w:szCs w:val="18"/>
              </w:rPr>
              <w:t xml:space="preserve">de </w:t>
            </w:r>
            <w:r w:rsidRPr="00E340D0">
              <w:rPr>
                <w:rFonts w:ascii="Arial" w:hAnsi="Arial" w:cs="Arial"/>
                <w:sz w:val="18"/>
                <w:szCs w:val="18"/>
              </w:rPr>
              <w:t>Nancy</w:t>
            </w:r>
          </w:p>
        </w:tc>
        <w:bookmarkStart w:id="0" w:name="_GoBack"/>
        <w:bookmarkEnd w:id="0"/>
      </w:tr>
      <w:tr w:rsidR="00DE766F" w:rsidRPr="00E340D0" w14:paraId="032C4E4D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5814B49D" w14:textId="77777777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CHU de Tours</w:t>
            </w:r>
          </w:p>
        </w:tc>
      </w:tr>
      <w:tr w:rsidR="00DE766F" w:rsidRPr="00E340D0" w14:paraId="1CCC6F65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55C49B3D" w14:textId="77777777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CHR d’Orléans</w:t>
            </w:r>
          </w:p>
        </w:tc>
      </w:tr>
      <w:tr w:rsidR="00DE766F" w:rsidRPr="00E340D0" w14:paraId="6F37DAB8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1D8C9853" w14:textId="77777777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CHU de Limoges</w:t>
            </w:r>
          </w:p>
        </w:tc>
      </w:tr>
      <w:tr w:rsidR="00DE766F" w:rsidRPr="00E340D0" w14:paraId="1B4EFFF2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4CCEBBC1" w14:textId="77777777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CHU de Bordeaux</w:t>
            </w:r>
          </w:p>
        </w:tc>
      </w:tr>
      <w:tr w:rsidR="00DE766F" w:rsidRPr="00E340D0" w14:paraId="1A7D8662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40BDA016" w14:textId="77777777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CH de Pau</w:t>
            </w:r>
          </w:p>
        </w:tc>
      </w:tr>
      <w:tr w:rsidR="00DE766F" w:rsidRPr="00E340D0" w14:paraId="34EACBA3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5C993079" w14:textId="77777777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CHU de Toulouse</w:t>
            </w:r>
          </w:p>
        </w:tc>
      </w:tr>
      <w:tr w:rsidR="00DE766F" w:rsidRPr="00E340D0" w14:paraId="769B36A3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2E92F652" w14:textId="77777777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CHU de Clermont-Ferrand</w:t>
            </w:r>
          </w:p>
        </w:tc>
      </w:tr>
      <w:tr w:rsidR="00DE766F" w:rsidRPr="00E340D0" w14:paraId="384CDDAD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3B8BF59D" w14:textId="77777777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CHU de Saint Etienne</w:t>
            </w:r>
          </w:p>
        </w:tc>
      </w:tr>
      <w:tr w:rsidR="00DE766F" w:rsidRPr="00E340D0" w14:paraId="06470195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77E10D49" w14:textId="77777777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Lyon, Hôpital Mère Enfant</w:t>
            </w:r>
          </w:p>
        </w:tc>
      </w:tr>
      <w:tr w:rsidR="00DE766F" w:rsidRPr="00E340D0" w14:paraId="6BB0584A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6D145DEF" w14:textId="77777777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CHU de Grenoble</w:t>
            </w:r>
          </w:p>
        </w:tc>
      </w:tr>
      <w:tr w:rsidR="00DE766F" w:rsidRPr="00E340D0" w14:paraId="344B3A8B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6737FA1A" w14:textId="77777777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CHU de Nîmes</w:t>
            </w:r>
          </w:p>
        </w:tc>
      </w:tr>
      <w:tr w:rsidR="00DE766F" w:rsidRPr="00E340D0" w14:paraId="19DA031B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4511BDF0" w14:textId="77777777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CHU de Montpellier</w:t>
            </w:r>
          </w:p>
        </w:tc>
      </w:tr>
      <w:tr w:rsidR="00DE766F" w:rsidRPr="00E340D0" w14:paraId="20B4BF75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5BB5CF9D" w14:textId="4653FCBD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APHM, La Conception</w:t>
            </w:r>
            <w:r w:rsidR="001D5109">
              <w:rPr>
                <w:rFonts w:ascii="Arial" w:hAnsi="Arial" w:cs="Arial"/>
                <w:sz w:val="18"/>
                <w:szCs w:val="18"/>
              </w:rPr>
              <w:t>, Marseille</w:t>
            </w:r>
          </w:p>
        </w:tc>
      </w:tr>
      <w:tr w:rsidR="00DE766F" w:rsidRPr="00E340D0" w14:paraId="229C3803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5121AFEA" w14:textId="1F13BD72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APHM, Hôpital Nord</w:t>
            </w:r>
            <w:r w:rsidR="001D5109">
              <w:rPr>
                <w:rFonts w:ascii="Arial" w:hAnsi="Arial" w:cs="Arial"/>
                <w:sz w:val="18"/>
                <w:szCs w:val="18"/>
              </w:rPr>
              <w:t>, Marseille</w:t>
            </w:r>
          </w:p>
        </w:tc>
      </w:tr>
      <w:tr w:rsidR="00DE766F" w:rsidRPr="00E340D0" w14:paraId="5D6842CE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7AB2542C" w14:textId="53578FA3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APHP, Robert Debré</w:t>
            </w:r>
            <w:r w:rsidR="001D5109">
              <w:rPr>
                <w:rFonts w:ascii="Arial" w:hAnsi="Arial" w:cs="Arial"/>
                <w:sz w:val="18"/>
                <w:szCs w:val="18"/>
              </w:rPr>
              <w:t>, Paris</w:t>
            </w:r>
          </w:p>
        </w:tc>
      </w:tr>
      <w:tr w:rsidR="00DE766F" w:rsidRPr="00E340D0" w14:paraId="5B5FD5A4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03D7BC92" w14:textId="729D74CA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APHP, Port-Royal</w:t>
            </w:r>
            <w:r w:rsidR="001D5109">
              <w:rPr>
                <w:rFonts w:ascii="Arial" w:hAnsi="Arial" w:cs="Arial"/>
                <w:sz w:val="18"/>
                <w:szCs w:val="18"/>
              </w:rPr>
              <w:t>, Paris</w:t>
            </w:r>
          </w:p>
        </w:tc>
      </w:tr>
      <w:tr w:rsidR="00DE766F" w:rsidRPr="00E340D0" w14:paraId="4AAA88DF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0693EAD2" w14:textId="09910B96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APHP, Trousseau</w:t>
            </w:r>
            <w:r w:rsidR="001D5109">
              <w:rPr>
                <w:rFonts w:ascii="Arial" w:hAnsi="Arial" w:cs="Arial"/>
                <w:sz w:val="18"/>
                <w:szCs w:val="18"/>
              </w:rPr>
              <w:t>, Paris</w:t>
            </w:r>
          </w:p>
        </w:tc>
      </w:tr>
      <w:tr w:rsidR="00DE766F" w:rsidRPr="00E340D0" w14:paraId="121AB93C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0B51B0D3" w14:textId="1D965043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APHP, Necker</w:t>
            </w:r>
            <w:r w:rsidR="001D5109">
              <w:rPr>
                <w:rFonts w:ascii="Arial" w:hAnsi="Arial" w:cs="Arial"/>
                <w:sz w:val="18"/>
                <w:szCs w:val="18"/>
              </w:rPr>
              <w:t>, Paris</w:t>
            </w:r>
          </w:p>
        </w:tc>
      </w:tr>
      <w:tr w:rsidR="00DE766F" w:rsidRPr="00E340D0" w14:paraId="3B008052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2640ECDE" w14:textId="2A91DCF4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APHP, Antoine Béclère</w:t>
            </w:r>
            <w:r w:rsidR="001D5109">
              <w:rPr>
                <w:rFonts w:ascii="Arial" w:hAnsi="Arial" w:cs="Arial"/>
                <w:sz w:val="18"/>
                <w:szCs w:val="18"/>
              </w:rPr>
              <w:t>, Clamart</w:t>
            </w:r>
          </w:p>
        </w:tc>
      </w:tr>
      <w:tr w:rsidR="00DE766F" w:rsidRPr="00E340D0" w14:paraId="6E39760F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1D478BA7" w14:textId="0EC100E4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APHP, Bicêtre</w:t>
            </w:r>
            <w:r w:rsidR="001D5109">
              <w:rPr>
                <w:rFonts w:ascii="Arial" w:hAnsi="Arial" w:cs="Arial"/>
                <w:sz w:val="18"/>
                <w:szCs w:val="18"/>
              </w:rPr>
              <w:t>, Le Kremlin-Bicêtre</w:t>
            </w:r>
          </w:p>
        </w:tc>
      </w:tr>
      <w:tr w:rsidR="00DE766F" w:rsidRPr="00E340D0" w14:paraId="4A2C3A28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2D730AFF" w14:textId="1D4BD1A5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APHP, Louis Mourier</w:t>
            </w:r>
            <w:r w:rsidR="001D5109">
              <w:rPr>
                <w:rFonts w:ascii="Arial" w:hAnsi="Arial" w:cs="Arial"/>
                <w:sz w:val="18"/>
                <w:szCs w:val="18"/>
              </w:rPr>
              <w:t>, Colombes</w:t>
            </w:r>
          </w:p>
        </w:tc>
      </w:tr>
      <w:tr w:rsidR="00DE766F" w:rsidRPr="00E340D0" w14:paraId="0A9214D8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1DBFF8E9" w14:textId="00B65DDE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CH Delafontaine</w:t>
            </w:r>
            <w:r w:rsidR="001D5109">
              <w:rPr>
                <w:rFonts w:ascii="Arial" w:hAnsi="Arial" w:cs="Arial"/>
                <w:sz w:val="18"/>
                <w:szCs w:val="18"/>
              </w:rPr>
              <w:t>, Saint-Denis</w:t>
            </w:r>
          </w:p>
        </w:tc>
      </w:tr>
      <w:tr w:rsidR="00DE766F" w:rsidRPr="00E340D0" w14:paraId="599E7F48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4A8A4EE6" w14:textId="77777777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CHI de Créteil</w:t>
            </w:r>
          </w:p>
        </w:tc>
      </w:tr>
      <w:tr w:rsidR="00DE766F" w:rsidRPr="00E340D0" w14:paraId="0113CC4E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3085D47C" w14:textId="77777777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CHI de Poissy</w:t>
            </w:r>
          </w:p>
        </w:tc>
      </w:tr>
      <w:tr w:rsidR="00DE766F" w:rsidRPr="00E340D0" w14:paraId="7F6DF608" w14:textId="77777777" w:rsidTr="00DE766F">
        <w:trPr>
          <w:trHeight w:hRule="exact" w:val="270"/>
        </w:trPr>
        <w:tc>
          <w:tcPr>
            <w:tcW w:w="3794" w:type="dxa"/>
            <w:shd w:val="clear" w:color="auto" w:fill="auto"/>
            <w:vAlign w:val="center"/>
          </w:tcPr>
          <w:p w14:paraId="6F917E3C" w14:textId="77777777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CH de Corbeil Essonne</w:t>
            </w:r>
          </w:p>
        </w:tc>
      </w:tr>
      <w:tr w:rsidR="00DE766F" w:rsidRPr="00E340D0" w14:paraId="2153D07E" w14:textId="77777777" w:rsidTr="00DE766F">
        <w:trPr>
          <w:trHeight w:hRule="exact" w:val="270"/>
        </w:trPr>
        <w:tc>
          <w:tcPr>
            <w:tcW w:w="3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847A8E" w14:textId="77777777" w:rsidR="00DE766F" w:rsidRPr="00E340D0" w:rsidRDefault="00DE766F" w:rsidP="00B67B7D">
            <w:pPr>
              <w:rPr>
                <w:rFonts w:ascii="Arial" w:hAnsi="Arial" w:cs="Arial"/>
                <w:sz w:val="18"/>
                <w:szCs w:val="18"/>
              </w:rPr>
            </w:pPr>
            <w:r w:rsidRPr="00E340D0">
              <w:rPr>
                <w:rFonts w:ascii="Arial" w:hAnsi="Arial" w:cs="Arial"/>
                <w:sz w:val="18"/>
                <w:szCs w:val="18"/>
              </w:rPr>
              <w:t>CH de Pontoise</w:t>
            </w:r>
          </w:p>
        </w:tc>
      </w:tr>
    </w:tbl>
    <w:p w14:paraId="25EF0B04" w14:textId="77777777" w:rsidR="00E340D0" w:rsidRPr="00E340D0" w:rsidRDefault="00E340D0" w:rsidP="00220357">
      <w:pPr>
        <w:spacing w:after="200" w:line="276" w:lineRule="auto"/>
        <w:rPr>
          <w:rFonts w:ascii="Arial" w:hAnsi="Arial" w:cs="Arial"/>
          <w:szCs w:val="22"/>
        </w:rPr>
      </w:pPr>
    </w:p>
    <w:sectPr w:rsidR="00E340D0" w:rsidRPr="00E340D0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73C7814" w15:done="0"/>
  <w15:commentEx w15:paraId="0EE06FFF" w15:done="0"/>
  <w15:commentEx w15:paraId="7C25AF35" w15:done="0"/>
  <w15:commentEx w15:paraId="79FCD3CB" w15:done="0"/>
  <w15:commentEx w15:paraId="55E8FE62" w15:done="0"/>
  <w15:commentEx w15:paraId="058D27EF" w15:done="0"/>
  <w15:commentEx w15:paraId="01A40CD6" w15:done="0"/>
  <w15:commentEx w15:paraId="7DEB71D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3C7814" w16cid:durableId="1F16A59A"/>
  <w16cid:commentId w16cid:paraId="0EE06FFF" w16cid:durableId="1EEE0100"/>
  <w16cid:commentId w16cid:paraId="7C25AF35" w16cid:durableId="1F16D89D"/>
  <w16cid:commentId w16cid:paraId="79FCD3CB" w16cid:durableId="1F16AD9A"/>
  <w16cid:commentId w16cid:paraId="55E8FE62" w16cid:durableId="1F466C3E"/>
  <w16cid:commentId w16cid:paraId="058D27EF" w16cid:durableId="1EEDCDF4"/>
  <w16cid:commentId w16cid:paraId="01A40CD6" w16cid:durableId="1EEDCDF5"/>
  <w16cid:commentId w16cid:paraId="7DEB71D9" w16cid:durableId="1EEE064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A09979" w14:textId="77777777" w:rsidR="00C23B05" w:rsidRDefault="00C23B05" w:rsidP="00DF2B70">
      <w:r>
        <w:separator/>
      </w:r>
    </w:p>
  </w:endnote>
  <w:endnote w:type="continuationSeparator" w:id="0">
    <w:p w14:paraId="28167F13" w14:textId="77777777" w:rsidR="00C23B05" w:rsidRDefault="00C23B05" w:rsidP="00DF2B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8517398"/>
      <w:docPartObj>
        <w:docPartGallery w:val="Page Numbers (Bottom of Page)"/>
        <w:docPartUnique/>
      </w:docPartObj>
    </w:sdtPr>
    <w:sdtEndPr/>
    <w:sdtContent>
      <w:p w14:paraId="569FE635" w14:textId="77777777" w:rsidR="005152C9" w:rsidRDefault="005152C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5109">
          <w:rPr>
            <w:noProof/>
          </w:rPr>
          <w:t>1</w:t>
        </w:r>
        <w:r>
          <w:fldChar w:fldCharType="end"/>
        </w:r>
      </w:p>
    </w:sdtContent>
  </w:sdt>
  <w:p w14:paraId="4F4F7185" w14:textId="77777777" w:rsidR="005152C9" w:rsidRDefault="005152C9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3E6719" w14:textId="77777777" w:rsidR="00C23B05" w:rsidRDefault="00C23B05" w:rsidP="00DF2B70">
      <w:r>
        <w:separator/>
      </w:r>
    </w:p>
  </w:footnote>
  <w:footnote w:type="continuationSeparator" w:id="0">
    <w:p w14:paraId="5396986C" w14:textId="77777777" w:rsidR="00C23B05" w:rsidRDefault="00C23B05" w:rsidP="00DF2B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3"/>
    <w:multiLevelType w:val="multilevel"/>
    <w:tmpl w:val="AD9E1D4A"/>
    <w:name w:val="WW8Num3"/>
    <w:lvl w:ilvl="0">
      <w:start w:val="1"/>
      <w:numFmt w:val="bullet"/>
      <w:lvlText w:val="-"/>
      <w:lvlJc w:val="left"/>
      <w:pPr>
        <w:tabs>
          <w:tab w:val="num" w:pos="283"/>
        </w:tabs>
        <w:ind w:left="283" w:hanging="283"/>
      </w:pPr>
      <w:rPr>
        <w:rFonts w:ascii="Courier New" w:hAnsi="Courier New"/>
        <w:color w:val="auto"/>
      </w:rPr>
    </w:lvl>
    <w:lvl w:ilvl="1">
      <w:start w:val="1"/>
      <w:numFmt w:val="bullet"/>
      <w:lvlText w:val="o"/>
      <w:lvlJc w:val="left"/>
      <w:pPr>
        <w:tabs>
          <w:tab w:val="num" w:pos="1156"/>
        </w:tabs>
        <w:ind w:left="1156" w:hanging="360"/>
      </w:pPr>
      <w:rPr>
        <w:rFonts w:ascii="Courier New" w:hAnsi="Courier New" w:cs="Arial"/>
      </w:rPr>
    </w:lvl>
    <w:lvl w:ilvl="2">
      <w:start w:val="1"/>
      <w:numFmt w:val="bullet"/>
      <w:lvlText w:val=""/>
      <w:lvlJc w:val="left"/>
      <w:pPr>
        <w:tabs>
          <w:tab w:val="num" w:pos="1876"/>
        </w:tabs>
        <w:ind w:left="1876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2596"/>
        </w:tabs>
        <w:ind w:left="2596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3316"/>
        </w:tabs>
        <w:ind w:left="3316" w:hanging="360"/>
      </w:pPr>
      <w:rPr>
        <w:rFonts w:ascii="Courier New" w:hAnsi="Courier New" w:cs="Arial"/>
      </w:rPr>
    </w:lvl>
    <w:lvl w:ilvl="5">
      <w:start w:val="1"/>
      <w:numFmt w:val="bullet"/>
      <w:lvlText w:val=""/>
      <w:lvlJc w:val="left"/>
      <w:pPr>
        <w:tabs>
          <w:tab w:val="num" w:pos="4036"/>
        </w:tabs>
        <w:ind w:left="4036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4756"/>
        </w:tabs>
        <w:ind w:left="4756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5476"/>
        </w:tabs>
        <w:ind w:left="5476" w:hanging="360"/>
      </w:pPr>
      <w:rPr>
        <w:rFonts w:ascii="Courier New" w:hAnsi="Courier New" w:cs="Arial"/>
      </w:rPr>
    </w:lvl>
    <w:lvl w:ilvl="8">
      <w:start w:val="1"/>
      <w:numFmt w:val="bullet"/>
      <w:lvlText w:val=""/>
      <w:lvlJc w:val="left"/>
      <w:pPr>
        <w:tabs>
          <w:tab w:val="num" w:pos="6196"/>
        </w:tabs>
        <w:ind w:left="6196" w:hanging="360"/>
      </w:pPr>
      <w:rPr>
        <w:rFonts w:ascii="Wingdings" w:hAnsi="Wingdings"/>
      </w:rPr>
    </w:lvl>
  </w:abstractNum>
  <w:abstractNum w:abstractNumId="1">
    <w:nsid w:val="028B3FB7"/>
    <w:multiLevelType w:val="multilevel"/>
    <w:tmpl w:val="3B86D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37378EB"/>
    <w:multiLevelType w:val="hybridMultilevel"/>
    <w:tmpl w:val="66B49E74"/>
    <w:lvl w:ilvl="0" w:tplc="6B54FD5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8F4F0B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D3A88F4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05CCAE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31C5A4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DCF891D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10C9B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B65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D7F209D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5873D3D"/>
    <w:multiLevelType w:val="hybridMultilevel"/>
    <w:tmpl w:val="C3483904"/>
    <w:lvl w:ilvl="0" w:tplc="23B8A296">
      <w:start w:val="4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44790A"/>
    <w:multiLevelType w:val="hybridMultilevel"/>
    <w:tmpl w:val="6E44B6BA"/>
    <w:lvl w:ilvl="0" w:tplc="EBE43EBC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B15025"/>
    <w:multiLevelType w:val="hybridMultilevel"/>
    <w:tmpl w:val="B1EAEFF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4B7000"/>
    <w:multiLevelType w:val="hybridMultilevel"/>
    <w:tmpl w:val="87B80B40"/>
    <w:lvl w:ilvl="0" w:tplc="DCD2EB5A">
      <w:start w:val="4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8D720FC"/>
    <w:multiLevelType w:val="hybridMultilevel"/>
    <w:tmpl w:val="58D08E98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8">
    <w:nsid w:val="236D3B0F"/>
    <w:multiLevelType w:val="hybridMultilevel"/>
    <w:tmpl w:val="20047BBA"/>
    <w:lvl w:ilvl="0" w:tplc="085E60D4">
      <w:start w:val="45"/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>
    <w:nsid w:val="2397046E"/>
    <w:multiLevelType w:val="hybridMultilevel"/>
    <w:tmpl w:val="56A42216"/>
    <w:lvl w:ilvl="0" w:tplc="EBE43EBC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76E5208"/>
    <w:multiLevelType w:val="hybridMultilevel"/>
    <w:tmpl w:val="6456B09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9776213"/>
    <w:multiLevelType w:val="hybridMultilevel"/>
    <w:tmpl w:val="6BFE6C7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BB91FE2"/>
    <w:multiLevelType w:val="multilevel"/>
    <w:tmpl w:val="C4241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C04566F"/>
    <w:multiLevelType w:val="hybridMultilevel"/>
    <w:tmpl w:val="68FC2B6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E616D4D"/>
    <w:multiLevelType w:val="multilevel"/>
    <w:tmpl w:val="E452C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>
    <w:nsid w:val="316107A6"/>
    <w:multiLevelType w:val="hybridMultilevel"/>
    <w:tmpl w:val="44CA4C92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2063C34"/>
    <w:multiLevelType w:val="hybridMultilevel"/>
    <w:tmpl w:val="A7BEB152"/>
    <w:lvl w:ilvl="0" w:tplc="040C001B">
      <w:start w:val="1"/>
      <w:numFmt w:val="lowerRoman"/>
      <w:lvlText w:val="%1."/>
      <w:lvlJc w:val="right"/>
      <w:pPr>
        <w:tabs>
          <w:tab w:val="num" w:pos="283"/>
        </w:tabs>
        <w:ind w:left="283" w:hanging="283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156"/>
        </w:tabs>
        <w:ind w:left="1156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1876"/>
        </w:tabs>
        <w:ind w:left="1876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596"/>
        </w:tabs>
        <w:ind w:left="2596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316"/>
        </w:tabs>
        <w:ind w:left="3316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036"/>
        </w:tabs>
        <w:ind w:left="4036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4756"/>
        </w:tabs>
        <w:ind w:left="4756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476"/>
        </w:tabs>
        <w:ind w:left="5476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196"/>
        </w:tabs>
        <w:ind w:left="6196" w:hanging="360"/>
      </w:pPr>
      <w:rPr>
        <w:rFonts w:ascii="Wingdings" w:hAnsi="Wingdings" w:hint="default"/>
      </w:rPr>
    </w:lvl>
  </w:abstractNum>
  <w:abstractNum w:abstractNumId="17">
    <w:nsid w:val="33E466A6"/>
    <w:multiLevelType w:val="hybridMultilevel"/>
    <w:tmpl w:val="5EEE2D78"/>
    <w:lvl w:ilvl="0" w:tplc="23B8A296">
      <w:start w:val="4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AC5583B"/>
    <w:multiLevelType w:val="hybridMultilevel"/>
    <w:tmpl w:val="5268CA36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EF21BC8"/>
    <w:multiLevelType w:val="hybridMultilevel"/>
    <w:tmpl w:val="71E0218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F9575F0"/>
    <w:multiLevelType w:val="hybridMultilevel"/>
    <w:tmpl w:val="8C2858B2"/>
    <w:lvl w:ilvl="0" w:tplc="EBE43EBC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2766682"/>
    <w:multiLevelType w:val="hybridMultilevel"/>
    <w:tmpl w:val="D0C82714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4D85AEC"/>
    <w:multiLevelType w:val="hybridMultilevel"/>
    <w:tmpl w:val="CFA21328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5953AC3"/>
    <w:multiLevelType w:val="hybridMultilevel"/>
    <w:tmpl w:val="FADEC3CA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  <w:color w:val="auto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A3F243F"/>
    <w:multiLevelType w:val="hybridMultilevel"/>
    <w:tmpl w:val="8E9A32D2"/>
    <w:lvl w:ilvl="0" w:tplc="EBE43EBC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25F4006"/>
    <w:multiLevelType w:val="hybridMultilevel"/>
    <w:tmpl w:val="E292922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46F5CF6"/>
    <w:multiLevelType w:val="hybridMultilevel"/>
    <w:tmpl w:val="46EE6560"/>
    <w:lvl w:ilvl="0" w:tplc="EBE43EBC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4A802F6"/>
    <w:multiLevelType w:val="hybridMultilevel"/>
    <w:tmpl w:val="AF70EC0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74F31A2"/>
    <w:multiLevelType w:val="hybridMultilevel"/>
    <w:tmpl w:val="95ECF828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9073B9B"/>
    <w:multiLevelType w:val="hybridMultilevel"/>
    <w:tmpl w:val="F848A414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AD036EC"/>
    <w:multiLevelType w:val="hybridMultilevel"/>
    <w:tmpl w:val="4FDE701C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C6B3747"/>
    <w:multiLevelType w:val="hybridMultilevel"/>
    <w:tmpl w:val="C3620CA8"/>
    <w:lvl w:ilvl="0" w:tplc="836E8F4C">
      <w:start w:val="1"/>
      <w:numFmt w:val="bullet"/>
      <w:lvlText w:val="-"/>
      <w:lvlJc w:val="left"/>
      <w:pPr>
        <w:tabs>
          <w:tab w:val="num" w:pos="283"/>
        </w:tabs>
        <w:ind w:left="283" w:hanging="283"/>
      </w:pPr>
      <w:rPr>
        <w:rFonts w:ascii="Courier New" w:hAnsi="Courier New" w:hint="default"/>
      </w:rPr>
    </w:lvl>
    <w:lvl w:ilvl="1" w:tplc="DD441796" w:tentative="1">
      <w:start w:val="1"/>
      <w:numFmt w:val="bullet"/>
      <w:lvlText w:val="o"/>
      <w:lvlJc w:val="left"/>
      <w:pPr>
        <w:tabs>
          <w:tab w:val="num" w:pos="1156"/>
        </w:tabs>
        <w:ind w:left="1156" w:hanging="360"/>
      </w:pPr>
      <w:rPr>
        <w:rFonts w:ascii="Courier New" w:hAnsi="Courier New" w:cs="Courier New" w:hint="default"/>
      </w:rPr>
    </w:lvl>
    <w:lvl w:ilvl="2" w:tplc="2B780C18" w:tentative="1">
      <w:start w:val="1"/>
      <w:numFmt w:val="bullet"/>
      <w:lvlText w:val=""/>
      <w:lvlJc w:val="left"/>
      <w:pPr>
        <w:tabs>
          <w:tab w:val="num" w:pos="1876"/>
        </w:tabs>
        <w:ind w:left="1876" w:hanging="360"/>
      </w:pPr>
      <w:rPr>
        <w:rFonts w:ascii="Wingdings" w:hAnsi="Wingdings" w:hint="default"/>
      </w:rPr>
    </w:lvl>
    <w:lvl w:ilvl="3" w:tplc="61BA8CFE" w:tentative="1">
      <w:start w:val="1"/>
      <w:numFmt w:val="bullet"/>
      <w:lvlText w:val=""/>
      <w:lvlJc w:val="left"/>
      <w:pPr>
        <w:tabs>
          <w:tab w:val="num" w:pos="2596"/>
        </w:tabs>
        <w:ind w:left="2596" w:hanging="360"/>
      </w:pPr>
      <w:rPr>
        <w:rFonts w:ascii="Symbol" w:hAnsi="Symbol" w:hint="default"/>
      </w:rPr>
    </w:lvl>
    <w:lvl w:ilvl="4" w:tplc="82B6F0F4" w:tentative="1">
      <w:start w:val="1"/>
      <w:numFmt w:val="bullet"/>
      <w:lvlText w:val="o"/>
      <w:lvlJc w:val="left"/>
      <w:pPr>
        <w:tabs>
          <w:tab w:val="num" w:pos="3316"/>
        </w:tabs>
        <w:ind w:left="3316" w:hanging="360"/>
      </w:pPr>
      <w:rPr>
        <w:rFonts w:ascii="Courier New" w:hAnsi="Courier New" w:cs="Courier New" w:hint="default"/>
      </w:rPr>
    </w:lvl>
    <w:lvl w:ilvl="5" w:tplc="46C8BBCA" w:tentative="1">
      <w:start w:val="1"/>
      <w:numFmt w:val="bullet"/>
      <w:lvlText w:val=""/>
      <w:lvlJc w:val="left"/>
      <w:pPr>
        <w:tabs>
          <w:tab w:val="num" w:pos="4036"/>
        </w:tabs>
        <w:ind w:left="4036" w:hanging="360"/>
      </w:pPr>
      <w:rPr>
        <w:rFonts w:ascii="Wingdings" w:hAnsi="Wingdings" w:hint="default"/>
      </w:rPr>
    </w:lvl>
    <w:lvl w:ilvl="6" w:tplc="AB288D84" w:tentative="1">
      <w:start w:val="1"/>
      <w:numFmt w:val="bullet"/>
      <w:lvlText w:val=""/>
      <w:lvlJc w:val="left"/>
      <w:pPr>
        <w:tabs>
          <w:tab w:val="num" w:pos="4756"/>
        </w:tabs>
        <w:ind w:left="4756" w:hanging="360"/>
      </w:pPr>
      <w:rPr>
        <w:rFonts w:ascii="Symbol" w:hAnsi="Symbol" w:hint="default"/>
      </w:rPr>
    </w:lvl>
    <w:lvl w:ilvl="7" w:tplc="A22E58D2" w:tentative="1">
      <w:start w:val="1"/>
      <w:numFmt w:val="bullet"/>
      <w:lvlText w:val="o"/>
      <w:lvlJc w:val="left"/>
      <w:pPr>
        <w:tabs>
          <w:tab w:val="num" w:pos="5476"/>
        </w:tabs>
        <w:ind w:left="5476" w:hanging="360"/>
      </w:pPr>
      <w:rPr>
        <w:rFonts w:ascii="Courier New" w:hAnsi="Courier New" w:cs="Courier New" w:hint="default"/>
      </w:rPr>
    </w:lvl>
    <w:lvl w:ilvl="8" w:tplc="FDDCAB02" w:tentative="1">
      <w:start w:val="1"/>
      <w:numFmt w:val="bullet"/>
      <w:lvlText w:val=""/>
      <w:lvlJc w:val="left"/>
      <w:pPr>
        <w:tabs>
          <w:tab w:val="num" w:pos="6196"/>
        </w:tabs>
        <w:ind w:left="6196" w:hanging="360"/>
      </w:pPr>
      <w:rPr>
        <w:rFonts w:ascii="Wingdings" w:hAnsi="Wingdings" w:hint="default"/>
      </w:rPr>
    </w:lvl>
  </w:abstractNum>
  <w:abstractNum w:abstractNumId="32">
    <w:nsid w:val="5C881119"/>
    <w:multiLevelType w:val="hybridMultilevel"/>
    <w:tmpl w:val="61EC3874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FAC0A29"/>
    <w:multiLevelType w:val="hybridMultilevel"/>
    <w:tmpl w:val="D4F8EF90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4">
    <w:nsid w:val="5FE21CA6"/>
    <w:multiLevelType w:val="hybridMultilevel"/>
    <w:tmpl w:val="81C261C2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5">
    <w:nsid w:val="612E6836"/>
    <w:multiLevelType w:val="hybridMultilevel"/>
    <w:tmpl w:val="6D62CE96"/>
    <w:lvl w:ilvl="0" w:tplc="06D8EC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56490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4206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8494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5A76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6CF8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F0ED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EA4E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AC21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>
    <w:nsid w:val="696D592C"/>
    <w:multiLevelType w:val="multilevel"/>
    <w:tmpl w:val="B7A844C2"/>
    <w:lvl w:ilvl="0">
      <w:start w:val="1"/>
      <w:numFmt w:val="decimal"/>
      <w:pStyle w:val="Titre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705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7">
    <w:nsid w:val="6DA100E7"/>
    <w:multiLevelType w:val="hybridMultilevel"/>
    <w:tmpl w:val="7FBAA5EA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8">
    <w:nsid w:val="71103325"/>
    <w:multiLevelType w:val="hybridMultilevel"/>
    <w:tmpl w:val="849CE32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7055DBF"/>
    <w:multiLevelType w:val="hybridMultilevel"/>
    <w:tmpl w:val="6DDAA4A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C6B6F1A"/>
    <w:multiLevelType w:val="hybridMultilevel"/>
    <w:tmpl w:val="2F509694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1">
    <w:nsid w:val="7DAD2A82"/>
    <w:multiLevelType w:val="hybridMultilevel"/>
    <w:tmpl w:val="17660CC8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8"/>
  </w:num>
  <w:num w:numId="4">
    <w:abstractNumId w:val="6"/>
  </w:num>
  <w:num w:numId="5">
    <w:abstractNumId w:val="20"/>
  </w:num>
  <w:num w:numId="6">
    <w:abstractNumId w:val="4"/>
  </w:num>
  <w:num w:numId="7">
    <w:abstractNumId w:val="9"/>
  </w:num>
  <w:num w:numId="8">
    <w:abstractNumId w:val="36"/>
  </w:num>
  <w:num w:numId="9">
    <w:abstractNumId w:val="18"/>
  </w:num>
  <w:num w:numId="10">
    <w:abstractNumId w:val="21"/>
  </w:num>
  <w:num w:numId="11">
    <w:abstractNumId w:val="29"/>
  </w:num>
  <w:num w:numId="12">
    <w:abstractNumId w:val="5"/>
  </w:num>
  <w:num w:numId="13">
    <w:abstractNumId w:val="13"/>
  </w:num>
  <w:num w:numId="14">
    <w:abstractNumId w:val="27"/>
  </w:num>
  <w:num w:numId="15">
    <w:abstractNumId w:val="39"/>
  </w:num>
  <w:num w:numId="16">
    <w:abstractNumId w:val="38"/>
  </w:num>
  <w:num w:numId="17">
    <w:abstractNumId w:val="11"/>
  </w:num>
  <w:num w:numId="18">
    <w:abstractNumId w:val="32"/>
  </w:num>
  <w:num w:numId="19">
    <w:abstractNumId w:val="23"/>
  </w:num>
  <w:num w:numId="20">
    <w:abstractNumId w:val="28"/>
  </w:num>
  <w:num w:numId="21">
    <w:abstractNumId w:val="15"/>
  </w:num>
  <w:num w:numId="22">
    <w:abstractNumId w:val="30"/>
  </w:num>
  <w:num w:numId="23">
    <w:abstractNumId w:val="22"/>
  </w:num>
  <w:num w:numId="24">
    <w:abstractNumId w:val="40"/>
  </w:num>
  <w:num w:numId="25">
    <w:abstractNumId w:val="7"/>
  </w:num>
  <w:num w:numId="26">
    <w:abstractNumId w:val="33"/>
  </w:num>
  <w:num w:numId="27">
    <w:abstractNumId w:val="37"/>
  </w:num>
  <w:num w:numId="28">
    <w:abstractNumId w:val="34"/>
  </w:num>
  <w:num w:numId="29">
    <w:abstractNumId w:val="16"/>
  </w:num>
  <w:num w:numId="30">
    <w:abstractNumId w:val="19"/>
  </w:num>
  <w:num w:numId="31">
    <w:abstractNumId w:val="12"/>
  </w:num>
  <w:num w:numId="32">
    <w:abstractNumId w:val="10"/>
  </w:num>
  <w:num w:numId="33">
    <w:abstractNumId w:val="17"/>
  </w:num>
  <w:num w:numId="34">
    <w:abstractNumId w:val="31"/>
  </w:num>
  <w:num w:numId="35">
    <w:abstractNumId w:val="2"/>
  </w:num>
  <w:num w:numId="36">
    <w:abstractNumId w:val="0"/>
  </w:num>
  <w:num w:numId="37">
    <w:abstractNumId w:val="25"/>
  </w:num>
  <w:num w:numId="38">
    <w:abstractNumId w:val="26"/>
  </w:num>
  <w:num w:numId="39">
    <w:abstractNumId w:val="24"/>
  </w:num>
  <w:num w:numId="40">
    <w:abstractNumId w:val="14"/>
  </w:num>
  <w:num w:numId="41">
    <w:abstractNumId w:val="35"/>
  </w:num>
  <w:num w:numId="42">
    <w:abstractNumId w:val="4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tilisateur Microsoft Office">
    <w15:presenceInfo w15:providerId="None" w15:userId="Utilisateur Microsoft Office"/>
  </w15:person>
  <w15:person w15:author="Moreno Ursino">
    <w15:presenceInfo w15:providerId="Windows Live" w15:userId="9c46187c839ca80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B29"/>
    <w:rsid w:val="000013E1"/>
    <w:rsid w:val="000026B0"/>
    <w:rsid w:val="00010867"/>
    <w:rsid w:val="000139A2"/>
    <w:rsid w:val="00016405"/>
    <w:rsid w:val="00020383"/>
    <w:rsid w:val="00020881"/>
    <w:rsid w:val="00045EEF"/>
    <w:rsid w:val="00051649"/>
    <w:rsid w:val="00052571"/>
    <w:rsid w:val="00053854"/>
    <w:rsid w:val="00056709"/>
    <w:rsid w:val="00076474"/>
    <w:rsid w:val="000807CA"/>
    <w:rsid w:val="00097685"/>
    <w:rsid w:val="000A0335"/>
    <w:rsid w:val="000A0780"/>
    <w:rsid w:val="000A4CDC"/>
    <w:rsid w:val="000B1661"/>
    <w:rsid w:val="000B50AC"/>
    <w:rsid w:val="000C244B"/>
    <w:rsid w:val="000C4116"/>
    <w:rsid w:val="000C6EEF"/>
    <w:rsid w:val="000D5FAB"/>
    <w:rsid w:val="000E3773"/>
    <w:rsid w:val="000E4627"/>
    <w:rsid w:val="000F1A4A"/>
    <w:rsid w:val="000F481F"/>
    <w:rsid w:val="000F6217"/>
    <w:rsid w:val="000F7333"/>
    <w:rsid w:val="00112F64"/>
    <w:rsid w:val="0012070B"/>
    <w:rsid w:val="001273D0"/>
    <w:rsid w:val="00135DFE"/>
    <w:rsid w:val="00141A7D"/>
    <w:rsid w:val="00151393"/>
    <w:rsid w:val="00151AF6"/>
    <w:rsid w:val="00155E39"/>
    <w:rsid w:val="0016521E"/>
    <w:rsid w:val="00167773"/>
    <w:rsid w:val="001704D9"/>
    <w:rsid w:val="00173A0B"/>
    <w:rsid w:val="001814FE"/>
    <w:rsid w:val="00183FB7"/>
    <w:rsid w:val="00187751"/>
    <w:rsid w:val="00196DF8"/>
    <w:rsid w:val="001A155E"/>
    <w:rsid w:val="001B0533"/>
    <w:rsid w:val="001C1674"/>
    <w:rsid w:val="001D22DF"/>
    <w:rsid w:val="001D3C4F"/>
    <w:rsid w:val="001D5109"/>
    <w:rsid w:val="001E295E"/>
    <w:rsid w:val="001E5FC3"/>
    <w:rsid w:val="001E75EA"/>
    <w:rsid w:val="001F17AF"/>
    <w:rsid w:val="00202D6F"/>
    <w:rsid w:val="002047A1"/>
    <w:rsid w:val="00212458"/>
    <w:rsid w:val="00220357"/>
    <w:rsid w:val="002215DD"/>
    <w:rsid w:val="002375D5"/>
    <w:rsid w:val="00242C7B"/>
    <w:rsid w:val="00244E55"/>
    <w:rsid w:val="0024653F"/>
    <w:rsid w:val="002546A0"/>
    <w:rsid w:val="00261A8C"/>
    <w:rsid w:val="0027025D"/>
    <w:rsid w:val="00273977"/>
    <w:rsid w:val="002866B9"/>
    <w:rsid w:val="00294972"/>
    <w:rsid w:val="002A0A48"/>
    <w:rsid w:val="002A4566"/>
    <w:rsid w:val="002A5A5E"/>
    <w:rsid w:val="002B0148"/>
    <w:rsid w:val="002B2B6B"/>
    <w:rsid w:val="002B48C5"/>
    <w:rsid w:val="002B5C62"/>
    <w:rsid w:val="002B6D32"/>
    <w:rsid w:val="002C4463"/>
    <w:rsid w:val="002D12C8"/>
    <w:rsid w:val="002D253A"/>
    <w:rsid w:val="002D2C1D"/>
    <w:rsid w:val="002E2997"/>
    <w:rsid w:val="002E6247"/>
    <w:rsid w:val="002F1BE1"/>
    <w:rsid w:val="002F2254"/>
    <w:rsid w:val="00320093"/>
    <w:rsid w:val="003211C5"/>
    <w:rsid w:val="00322ADD"/>
    <w:rsid w:val="00331F80"/>
    <w:rsid w:val="00340FEA"/>
    <w:rsid w:val="003449F5"/>
    <w:rsid w:val="003479A7"/>
    <w:rsid w:val="00353A11"/>
    <w:rsid w:val="00363423"/>
    <w:rsid w:val="00363C57"/>
    <w:rsid w:val="00375B54"/>
    <w:rsid w:val="0038010D"/>
    <w:rsid w:val="003817F8"/>
    <w:rsid w:val="00385FB7"/>
    <w:rsid w:val="0038611E"/>
    <w:rsid w:val="00387918"/>
    <w:rsid w:val="0039024E"/>
    <w:rsid w:val="00396F40"/>
    <w:rsid w:val="003B0A5D"/>
    <w:rsid w:val="003B3BA8"/>
    <w:rsid w:val="003B42EC"/>
    <w:rsid w:val="003B5284"/>
    <w:rsid w:val="003B7D10"/>
    <w:rsid w:val="003C30EB"/>
    <w:rsid w:val="003D00CA"/>
    <w:rsid w:val="003E3196"/>
    <w:rsid w:val="003E4C9D"/>
    <w:rsid w:val="003E5405"/>
    <w:rsid w:val="003E7B95"/>
    <w:rsid w:val="003F4AEF"/>
    <w:rsid w:val="003F5704"/>
    <w:rsid w:val="003F6D82"/>
    <w:rsid w:val="00412E48"/>
    <w:rsid w:val="00426B7B"/>
    <w:rsid w:val="004362D0"/>
    <w:rsid w:val="00444658"/>
    <w:rsid w:val="00447463"/>
    <w:rsid w:val="004474C5"/>
    <w:rsid w:val="0044753C"/>
    <w:rsid w:val="004578C0"/>
    <w:rsid w:val="0046433B"/>
    <w:rsid w:val="00472C6F"/>
    <w:rsid w:val="004843BE"/>
    <w:rsid w:val="00484599"/>
    <w:rsid w:val="0048722A"/>
    <w:rsid w:val="004947B2"/>
    <w:rsid w:val="004A00DA"/>
    <w:rsid w:val="004A14F9"/>
    <w:rsid w:val="004B2454"/>
    <w:rsid w:val="004B3F4C"/>
    <w:rsid w:val="004C5937"/>
    <w:rsid w:val="004C76DC"/>
    <w:rsid w:val="004D2CAD"/>
    <w:rsid w:val="004D7820"/>
    <w:rsid w:val="004E3BF8"/>
    <w:rsid w:val="004E7156"/>
    <w:rsid w:val="004F1320"/>
    <w:rsid w:val="004F39EA"/>
    <w:rsid w:val="004F3A65"/>
    <w:rsid w:val="004F4A96"/>
    <w:rsid w:val="004F62FF"/>
    <w:rsid w:val="005069B1"/>
    <w:rsid w:val="00507C2B"/>
    <w:rsid w:val="005152C9"/>
    <w:rsid w:val="005169A6"/>
    <w:rsid w:val="0052445B"/>
    <w:rsid w:val="005338B1"/>
    <w:rsid w:val="0053690C"/>
    <w:rsid w:val="0055342F"/>
    <w:rsid w:val="005540E9"/>
    <w:rsid w:val="00555582"/>
    <w:rsid w:val="00555F17"/>
    <w:rsid w:val="005664A3"/>
    <w:rsid w:val="0057209C"/>
    <w:rsid w:val="0058304D"/>
    <w:rsid w:val="00585BE9"/>
    <w:rsid w:val="005923F6"/>
    <w:rsid w:val="00596B81"/>
    <w:rsid w:val="005A1676"/>
    <w:rsid w:val="005A70A3"/>
    <w:rsid w:val="005B1048"/>
    <w:rsid w:val="005B1FEC"/>
    <w:rsid w:val="005C1B40"/>
    <w:rsid w:val="005D2829"/>
    <w:rsid w:val="005D370C"/>
    <w:rsid w:val="005E2170"/>
    <w:rsid w:val="005E3A36"/>
    <w:rsid w:val="005F3B5E"/>
    <w:rsid w:val="005F452B"/>
    <w:rsid w:val="005F5E36"/>
    <w:rsid w:val="00601BA9"/>
    <w:rsid w:val="00605C29"/>
    <w:rsid w:val="00606BCE"/>
    <w:rsid w:val="006152EB"/>
    <w:rsid w:val="006221A7"/>
    <w:rsid w:val="0062561D"/>
    <w:rsid w:val="00630187"/>
    <w:rsid w:val="00642D76"/>
    <w:rsid w:val="0064550D"/>
    <w:rsid w:val="00660642"/>
    <w:rsid w:val="006710BB"/>
    <w:rsid w:val="00672C36"/>
    <w:rsid w:val="006771C7"/>
    <w:rsid w:val="006853B0"/>
    <w:rsid w:val="00692FCA"/>
    <w:rsid w:val="006B7030"/>
    <w:rsid w:val="006C2EB5"/>
    <w:rsid w:val="006D2432"/>
    <w:rsid w:val="006D641E"/>
    <w:rsid w:val="00700FF8"/>
    <w:rsid w:val="00707FEA"/>
    <w:rsid w:val="00722123"/>
    <w:rsid w:val="007271E4"/>
    <w:rsid w:val="0073151D"/>
    <w:rsid w:val="00731A3C"/>
    <w:rsid w:val="0073303B"/>
    <w:rsid w:val="00740DAB"/>
    <w:rsid w:val="00751F3D"/>
    <w:rsid w:val="00752801"/>
    <w:rsid w:val="007530FD"/>
    <w:rsid w:val="0075606E"/>
    <w:rsid w:val="00766E84"/>
    <w:rsid w:val="00771089"/>
    <w:rsid w:val="007729BD"/>
    <w:rsid w:val="00774EE2"/>
    <w:rsid w:val="00777246"/>
    <w:rsid w:val="007823BA"/>
    <w:rsid w:val="0078437D"/>
    <w:rsid w:val="007870B5"/>
    <w:rsid w:val="00787BAB"/>
    <w:rsid w:val="007914F4"/>
    <w:rsid w:val="00791A97"/>
    <w:rsid w:val="00797833"/>
    <w:rsid w:val="007A1DD3"/>
    <w:rsid w:val="007A2013"/>
    <w:rsid w:val="007A5767"/>
    <w:rsid w:val="007B29CC"/>
    <w:rsid w:val="007B308B"/>
    <w:rsid w:val="007B3CF3"/>
    <w:rsid w:val="007B72F5"/>
    <w:rsid w:val="007C29E0"/>
    <w:rsid w:val="007F088A"/>
    <w:rsid w:val="00803C41"/>
    <w:rsid w:val="008070E0"/>
    <w:rsid w:val="00816244"/>
    <w:rsid w:val="00816EDC"/>
    <w:rsid w:val="00821B5B"/>
    <w:rsid w:val="008250CC"/>
    <w:rsid w:val="008266FF"/>
    <w:rsid w:val="0083163F"/>
    <w:rsid w:val="00833276"/>
    <w:rsid w:val="00836BB2"/>
    <w:rsid w:val="008451DA"/>
    <w:rsid w:val="00847BBB"/>
    <w:rsid w:val="00853332"/>
    <w:rsid w:val="00862247"/>
    <w:rsid w:val="008754B8"/>
    <w:rsid w:val="00886870"/>
    <w:rsid w:val="00891139"/>
    <w:rsid w:val="0089219C"/>
    <w:rsid w:val="00894E71"/>
    <w:rsid w:val="00897493"/>
    <w:rsid w:val="008A046A"/>
    <w:rsid w:val="008A0EA7"/>
    <w:rsid w:val="008A6CF2"/>
    <w:rsid w:val="008B418B"/>
    <w:rsid w:val="008B73E7"/>
    <w:rsid w:val="008C1C7A"/>
    <w:rsid w:val="008C5B8E"/>
    <w:rsid w:val="008E1C0F"/>
    <w:rsid w:val="008E28CD"/>
    <w:rsid w:val="008E30B8"/>
    <w:rsid w:val="008E4EB5"/>
    <w:rsid w:val="008E54C8"/>
    <w:rsid w:val="008E7A83"/>
    <w:rsid w:val="008F5C93"/>
    <w:rsid w:val="00900596"/>
    <w:rsid w:val="00904309"/>
    <w:rsid w:val="00904F0A"/>
    <w:rsid w:val="00907821"/>
    <w:rsid w:val="00911FC4"/>
    <w:rsid w:val="00914E65"/>
    <w:rsid w:val="0091514D"/>
    <w:rsid w:val="00917BD0"/>
    <w:rsid w:val="00923F24"/>
    <w:rsid w:val="00925FA0"/>
    <w:rsid w:val="009326A4"/>
    <w:rsid w:val="00936560"/>
    <w:rsid w:val="00937CDA"/>
    <w:rsid w:val="00940A5E"/>
    <w:rsid w:val="009429F9"/>
    <w:rsid w:val="009441BD"/>
    <w:rsid w:val="00946524"/>
    <w:rsid w:val="00950B5B"/>
    <w:rsid w:val="00955BA4"/>
    <w:rsid w:val="009565EF"/>
    <w:rsid w:val="009616B3"/>
    <w:rsid w:val="00962B6E"/>
    <w:rsid w:val="00967862"/>
    <w:rsid w:val="009829F1"/>
    <w:rsid w:val="0098387E"/>
    <w:rsid w:val="00991BED"/>
    <w:rsid w:val="009A4DA5"/>
    <w:rsid w:val="009B3502"/>
    <w:rsid w:val="009B67B2"/>
    <w:rsid w:val="009C345F"/>
    <w:rsid w:val="009C4AA4"/>
    <w:rsid w:val="009E08B7"/>
    <w:rsid w:val="009E46C9"/>
    <w:rsid w:val="009F0005"/>
    <w:rsid w:val="009F4BFB"/>
    <w:rsid w:val="00A02B29"/>
    <w:rsid w:val="00A02F88"/>
    <w:rsid w:val="00A14F9B"/>
    <w:rsid w:val="00A2114F"/>
    <w:rsid w:val="00A26AF7"/>
    <w:rsid w:val="00A35AE1"/>
    <w:rsid w:val="00A409B9"/>
    <w:rsid w:val="00A5160C"/>
    <w:rsid w:val="00A54A46"/>
    <w:rsid w:val="00A5556D"/>
    <w:rsid w:val="00A613DC"/>
    <w:rsid w:val="00A66B8A"/>
    <w:rsid w:val="00A71F4C"/>
    <w:rsid w:val="00A74F7E"/>
    <w:rsid w:val="00A80CE7"/>
    <w:rsid w:val="00A84C11"/>
    <w:rsid w:val="00A91119"/>
    <w:rsid w:val="00A9457A"/>
    <w:rsid w:val="00AA09BB"/>
    <w:rsid w:val="00AA195E"/>
    <w:rsid w:val="00AB2DEB"/>
    <w:rsid w:val="00AB68DB"/>
    <w:rsid w:val="00AC2314"/>
    <w:rsid w:val="00AC24DC"/>
    <w:rsid w:val="00AC5184"/>
    <w:rsid w:val="00AC6597"/>
    <w:rsid w:val="00AD035F"/>
    <w:rsid w:val="00AD0368"/>
    <w:rsid w:val="00AD6171"/>
    <w:rsid w:val="00AE5438"/>
    <w:rsid w:val="00AE5652"/>
    <w:rsid w:val="00AF129D"/>
    <w:rsid w:val="00AF2CBA"/>
    <w:rsid w:val="00AF3127"/>
    <w:rsid w:val="00AF4B8D"/>
    <w:rsid w:val="00AF7C2D"/>
    <w:rsid w:val="00B0222B"/>
    <w:rsid w:val="00B04096"/>
    <w:rsid w:val="00B04FF8"/>
    <w:rsid w:val="00B05867"/>
    <w:rsid w:val="00B11791"/>
    <w:rsid w:val="00B20E9A"/>
    <w:rsid w:val="00B24384"/>
    <w:rsid w:val="00B261CB"/>
    <w:rsid w:val="00B32806"/>
    <w:rsid w:val="00B34B93"/>
    <w:rsid w:val="00B353FB"/>
    <w:rsid w:val="00B52459"/>
    <w:rsid w:val="00B659DF"/>
    <w:rsid w:val="00B679A8"/>
    <w:rsid w:val="00B67B7D"/>
    <w:rsid w:val="00B704B5"/>
    <w:rsid w:val="00B77B00"/>
    <w:rsid w:val="00B83397"/>
    <w:rsid w:val="00B87996"/>
    <w:rsid w:val="00B9248A"/>
    <w:rsid w:val="00BA3DBE"/>
    <w:rsid w:val="00BA4E41"/>
    <w:rsid w:val="00BB6FEC"/>
    <w:rsid w:val="00BC7BFF"/>
    <w:rsid w:val="00BD3635"/>
    <w:rsid w:val="00BD5AA7"/>
    <w:rsid w:val="00C152EB"/>
    <w:rsid w:val="00C16606"/>
    <w:rsid w:val="00C172A9"/>
    <w:rsid w:val="00C21A00"/>
    <w:rsid w:val="00C23B05"/>
    <w:rsid w:val="00C263EA"/>
    <w:rsid w:val="00C27AB7"/>
    <w:rsid w:val="00C372C2"/>
    <w:rsid w:val="00C41AD3"/>
    <w:rsid w:val="00C663F9"/>
    <w:rsid w:val="00C900F1"/>
    <w:rsid w:val="00C906A5"/>
    <w:rsid w:val="00C925CB"/>
    <w:rsid w:val="00CA0B24"/>
    <w:rsid w:val="00CA2783"/>
    <w:rsid w:val="00CB663C"/>
    <w:rsid w:val="00CC18A7"/>
    <w:rsid w:val="00CC5595"/>
    <w:rsid w:val="00CC7B4B"/>
    <w:rsid w:val="00CD25BC"/>
    <w:rsid w:val="00CD4241"/>
    <w:rsid w:val="00CD5425"/>
    <w:rsid w:val="00CE1BF1"/>
    <w:rsid w:val="00CF235C"/>
    <w:rsid w:val="00CF2B8E"/>
    <w:rsid w:val="00CF4C8A"/>
    <w:rsid w:val="00CF4E99"/>
    <w:rsid w:val="00CF54A5"/>
    <w:rsid w:val="00D029DC"/>
    <w:rsid w:val="00D04242"/>
    <w:rsid w:val="00D16B5B"/>
    <w:rsid w:val="00D219D1"/>
    <w:rsid w:val="00D316E2"/>
    <w:rsid w:val="00D4619A"/>
    <w:rsid w:val="00D53F8C"/>
    <w:rsid w:val="00D56FC4"/>
    <w:rsid w:val="00D64F74"/>
    <w:rsid w:val="00D6508C"/>
    <w:rsid w:val="00D66405"/>
    <w:rsid w:val="00D76251"/>
    <w:rsid w:val="00D818EE"/>
    <w:rsid w:val="00D8475C"/>
    <w:rsid w:val="00D86A21"/>
    <w:rsid w:val="00D95067"/>
    <w:rsid w:val="00DA1447"/>
    <w:rsid w:val="00DA1FDD"/>
    <w:rsid w:val="00DA25DD"/>
    <w:rsid w:val="00DB05CE"/>
    <w:rsid w:val="00DB0727"/>
    <w:rsid w:val="00DB41E5"/>
    <w:rsid w:val="00DC34FC"/>
    <w:rsid w:val="00DC455F"/>
    <w:rsid w:val="00DC4977"/>
    <w:rsid w:val="00DC64DC"/>
    <w:rsid w:val="00DD2305"/>
    <w:rsid w:val="00DD77E2"/>
    <w:rsid w:val="00DE19E5"/>
    <w:rsid w:val="00DE766F"/>
    <w:rsid w:val="00DE79DB"/>
    <w:rsid w:val="00DF2B70"/>
    <w:rsid w:val="00E02EF1"/>
    <w:rsid w:val="00E06A97"/>
    <w:rsid w:val="00E237DE"/>
    <w:rsid w:val="00E23C85"/>
    <w:rsid w:val="00E25347"/>
    <w:rsid w:val="00E27A33"/>
    <w:rsid w:val="00E32583"/>
    <w:rsid w:val="00E340D0"/>
    <w:rsid w:val="00E44E2A"/>
    <w:rsid w:val="00E47096"/>
    <w:rsid w:val="00E4793C"/>
    <w:rsid w:val="00E50729"/>
    <w:rsid w:val="00E57EFD"/>
    <w:rsid w:val="00E6670C"/>
    <w:rsid w:val="00E83A99"/>
    <w:rsid w:val="00E83D56"/>
    <w:rsid w:val="00E947D1"/>
    <w:rsid w:val="00E94EB8"/>
    <w:rsid w:val="00EA2090"/>
    <w:rsid w:val="00EA5A85"/>
    <w:rsid w:val="00EA5B00"/>
    <w:rsid w:val="00EA79D9"/>
    <w:rsid w:val="00EB0149"/>
    <w:rsid w:val="00EB1DDB"/>
    <w:rsid w:val="00EB29D0"/>
    <w:rsid w:val="00ED4230"/>
    <w:rsid w:val="00ED732B"/>
    <w:rsid w:val="00EF1941"/>
    <w:rsid w:val="00EF4310"/>
    <w:rsid w:val="00F075E6"/>
    <w:rsid w:val="00F160C0"/>
    <w:rsid w:val="00F26A1E"/>
    <w:rsid w:val="00F3240D"/>
    <w:rsid w:val="00F40A6B"/>
    <w:rsid w:val="00F416C7"/>
    <w:rsid w:val="00F47ED5"/>
    <w:rsid w:val="00F52D93"/>
    <w:rsid w:val="00F67581"/>
    <w:rsid w:val="00F705A9"/>
    <w:rsid w:val="00F72A81"/>
    <w:rsid w:val="00F72F86"/>
    <w:rsid w:val="00F73BB8"/>
    <w:rsid w:val="00F75832"/>
    <w:rsid w:val="00F759BC"/>
    <w:rsid w:val="00F75D1B"/>
    <w:rsid w:val="00F8047D"/>
    <w:rsid w:val="00F845B7"/>
    <w:rsid w:val="00F854BE"/>
    <w:rsid w:val="00F85947"/>
    <w:rsid w:val="00FA2F4F"/>
    <w:rsid w:val="00FA3ABB"/>
    <w:rsid w:val="00FA4154"/>
    <w:rsid w:val="00FA5E85"/>
    <w:rsid w:val="00FB2252"/>
    <w:rsid w:val="00FB6178"/>
    <w:rsid w:val="00FC75CC"/>
    <w:rsid w:val="00FD3197"/>
    <w:rsid w:val="00FD76B2"/>
    <w:rsid w:val="00FF297F"/>
    <w:rsid w:val="00FF39C5"/>
    <w:rsid w:val="00FF49C4"/>
    <w:rsid w:val="00FF5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8D509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9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autoRedefine/>
    <w:qFormat/>
    <w:rsid w:val="00DF2B70"/>
    <w:pPr>
      <w:numPr>
        <w:numId w:val="8"/>
      </w:numPr>
      <w:spacing w:before="240" w:after="240"/>
      <w:outlineLvl w:val="0"/>
    </w:pPr>
    <w:rPr>
      <w:b/>
      <w:bCs/>
      <w:caps/>
      <w:kern w:val="32"/>
      <w:szCs w:val="28"/>
      <w:u w:val="single"/>
    </w:rPr>
  </w:style>
  <w:style w:type="paragraph" w:styleId="Titre2">
    <w:name w:val="heading 2"/>
    <w:basedOn w:val="Normal"/>
    <w:next w:val="Normal"/>
    <w:link w:val="Titre2Car"/>
    <w:autoRedefine/>
    <w:qFormat/>
    <w:rsid w:val="00DF2B70"/>
    <w:pPr>
      <w:keepNext/>
      <w:numPr>
        <w:ilvl w:val="1"/>
        <w:numId w:val="8"/>
      </w:numPr>
      <w:tabs>
        <w:tab w:val="left" w:pos="993"/>
      </w:tabs>
      <w:spacing w:before="120" w:after="120"/>
      <w:outlineLvl w:val="1"/>
    </w:pPr>
    <w:rPr>
      <w:b/>
      <w:bCs/>
      <w:noProof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D77E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next w:val="Normal"/>
    <w:link w:val="Titre4Car"/>
    <w:qFormat/>
    <w:rsid w:val="00DF2B70"/>
    <w:pPr>
      <w:numPr>
        <w:ilvl w:val="3"/>
        <w:numId w:val="8"/>
      </w:numPr>
      <w:spacing w:after="0" w:line="240" w:lineRule="auto"/>
      <w:outlineLvl w:val="3"/>
    </w:pPr>
    <w:rPr>
      <w:rFonts w:ascii="Arial Narrow" w:eastAsia="Times New Roman" w:hAnsi="Arial Narrow" w:cs="Times New Roman"/>
      <w:b/>
      <w:iCs/>
      <w:lang w:val="en-GB" w:eastAsia="en-GB"/>
    </w:rPr>
  </w:style>
  <w:style w:type="paragraph" w:styleId="Titre5">
    <w:name w:val="heading 5"/>
    <w:basedOn w:val="Normal"/>
    <w:next w:val="Normal"/>
    <w:link w:val="Titre5Car"/>
    <w:qFormat/>
    <w:rsid w:val="00DF2B70"/>
    <w:pPr>
      <w:numPr>
        <w:ilvl w:val="4"/>
        <w:numId w:val="8"/>
      </w:numPr>
      <w:spacing w:before="240" w:after="60"/>
      <w:outlineLvl w:val="4"/>
    </w:pPr>
    <w:rPr>
      <w:rFonts w:ascii="Arial Narrow" w:hAnsi="Arial Narrow"/>
      <w:b/>
      <w:bCs/>
      <w:i/>
      <w:iCs/>
      <w:szCs w:val="26"/>
    </w:rPr>
  </w:style>
  <w:style w:type="paragraph" w:styleId="Titre6">
    <w:name w:val="heading 6"/>
    <w:basedOn w:val="Normal"/>
    <w:next w:val="Normal"/>
    <w:link w:val="Titre6Car"/>
    <w:qFormat/>
    <w:rsid w:val="00DF2B70"/>
    <w:pPr>
      <w:numPr>
        <w:ilvl w:val="5"/>
        <w:numId w:val="8"/>
      </w:numPr>
      <w:spacing w:before="240" w:after="60"/>
      <w:outlineLvl w:val="5"/>
    </w:pPr>
    <w:rPr>
      <w:b/>
      <w:bCs/>
      <w:szCs w:val="22"/>
    </w:rPr>
  </w:style>
  <w:style w:type="paragraph" w:styleId="Titre7">
    <w:name w:val="heading 7"/>
    <w:basedOn w:val="Normal"/>
    <w:next w:val="Normal"/>
    <w:link w:val="Titre7Car"/>
    <w:qFormat/>
    <w:rsid w:val="00DF2B70"/>
    <w:pPr>
      <w:numPr>
        <w:ilvl w:val="6"/>
        <w:numId w:val="8"/>
      </w:numPr>
      <w:spacing w:before="240" w:after="60"/>
      <w:outlineLvl w:val="6"/>
    </w:pPr>
  </w:style>
  <w:style w:type="paragraph" w:styleId="Titre8">
    <w:name w:val="heading 8"/>
    <w:basedOn w:val="Normal"/>
    <w:next w:val="Normal"/>
    <w:link w:val="Titre8Car"/>
    <w:qFormat/>
    <w:rsid w:val="00DF2B70"/>
    <w:pPr>
      <w:numPr>
        <w:ilvl w:val="7"/>
        <w:numId w:val="8"/>
      </w:numPr>
      <w:spacing w:before="240" w:after="60"/>
      <w:outlineLvl w:val="7"/>
    </w:pPr>
    <w:rPr>
      <w:i/>
      <w:iCs/>
    </w:rPr>
  </w:style>
  <w:style w:type="paragraph" w:styleId="Titre9">
    <w:name w:val="heading 9"/>
    <w:basedOn w:val="Normal"/>
    <w:next w:val="Normal"/>
    <w:link w:val="Titre9Car"/>
    <w:qFormat/>
    <w:rsid w:val="00DF2B70"/>
    <w:pPr>
      <w:numPr>
        <w:ilvl w:val="8"/>
        <w:numId w:val="8"/>
      </w:numPr>
      <w:spacing w:before="240" w:after="60"/>
      <w:outlineLvl w:val="8"/>
    </w:pPr>
    <w:rPr>
      <w:rFonts w:cs="Arial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F72A81"/>
    <w:rPr>
      <w:color w:val="0000FF" w:themeColor="hyperlink"/>
      <w:u w:val="single"/>
    </w:rPr>
  </w:style>
  <w:style w:type="paragraph" w:customStyle="1" w:styleId="Titre10">
    <w:name w:val="Titre1"/>
    <w:basedOn w:val="Normal"/>
    <w:rsid w:val="00791A97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791A97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791A97"/>
    <w:pPr>
      <w:spacing w:before="100" w:beforeAutospacing="1" w:after="100" w:afterAutospacing="1"/>
    </w:pPr>
  </w:style>
  <w:style w:type="character" w:customStyle="1" w:styleId="jrnl">
    <w:name w:val="jrnl"/>
    <w:basedOn w:val="Policepardfaut"/>
    <w:rsid w:val="00791A97"/>
  </w:style>
  <w:style w:type="paragraph" w:styleId="Paragraphedeliste">
    <w:name w:val="List Paragraph"/>
    <w:basedOn w:val="Normal"/>
    <w:uiPriority w:val="34"/>
    <w:qFormat/>
    <w:rsid w:val="00DB0727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DF2B7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F2B70"/>
    <w:rPr>
      <w:rFonts w:ascii="Arial" w:eastAsia="Times New Roman" w:hAnsi="Arial" w:cs="Times New Roman"/>
      <w:szCs w:val="24"/>
      <w:lang w:val="en-GB" w:eastAsia="en-GB"/>
    </w:rPr>
  </w:style>
  <w:style w:type="paragraph" w:styleId="Pieddepage">
    <w:name w:val="footer"/>
    <w:basedOn w:val="Normal"/>
    <w:link w:val="PieddepageCar"/>
    <w:uiPriority w:val="99"/>
    <w:unhideWhenUsed/>
    <w:rsid w:val="00DF2B7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F2B70"/>
    <w:rPr>
      <w:rFonts w:ascii="Arial" w:eastAsia="Times New Roman" w:hAnsi="Arial" w:cs="Times New Roman"/>
      <w:szCs w:val="24"/>
      <w:lang w:val="en-GB" w:eastAsia="en-GB"/>
    </w:rPr>
  </w:style>
  <w:style w:type="character" w:customStyle="1" w:styleId="Titre1Car">
    <w:name w:val="Titre 1 Car"/>
    <w:basedOn w:val="Policepardfaut"/>
    <w:link w:val="Titre1"/>
    <w:rsid w:val="00DF2B70"/>
    <w:rPr>
      <w:rFonts w:ascii="Arial" w:eastAsia="Times New Roman" w:hAnsi="Arial" w:cs="Times New Roman"/>
      <w:b/>
      <w:bCs/>
      <w:caps/>
      <w:kern w:val="32"/>
      <w:sz w:val="24"/>
      <w:szCs w:val="28"/>
      <w:u w:val="single"/>
      <w:lang w:val="en-GB" w:eastAsia="en-GB"/>
    </w:rPr>
  </w:style>
  <w:style w:type="character" w:customStyle="1" w:styleId="Titre2Car">
    <w:name w:val="Titre 2 Car"/>
    <w:basedOn w:val="Policepardfaut"/>
    <w:link w:val="Titre2"/>
    <w:rsid w:val="00DF2B70"/>
    <w:rPr>
      <w:rFonts w:ascii="Arial" w:eastAsia="Times New Roman" w:hAnsi="Arial" w:cs="Times New Roman"/>
      <w:b/>
      <w:bCs/>
      <w:noProof/>
      <w:sz w:val="24"/>
      <w:szCs w:val="24"/>
      <w:lang w:val="en-GB" w:eastAsia="en-GB"/>
    </w:rPr>
  </w:style>
  <w:style w:type="character" w:customStyle="1" w:styleId="Titre4Car">
    <w:name w:val="Titre 4 Car"/>
    <w:basedOn w:val="Policepardfaut"/>
    <w:link w:val="Titre4"/>
    <w:rsid w:val="00DF2B70"/>
    <w:rPr>
      <w:rFonts w:ascii="Arial Narrow" w:eastAsia="Times New Roman" w:hAnsi="Arial Narrow" w:cs="Times New Roman"/>
      <w:b/>
      <w:iCs/>
      <w:lang w:val="en-GB" w:eastAsia="en-GB"/>
    </w:rPr>
  </w:style>
  <w:style w:type="character" w:customStyle="1" w:styleId="Titre5Car">
    <w:name w:val="Titre 5 Car"/>
    <w:basedOn w:val="Policepardfaut"/>
    <w:link w:val="Titre5"/>
    <w:rsid w:val="00DF2B70"/>
    <w:rPr>
      <w:rFonts w:ascii="Arial Narrow" w:eastAsia="Times New Roman" w:hAnsi="Arial Narrow" w:cs="Times New Roman"/>
      <w:b/>
      <w:bCs/>
      <w:i/>
      <w:iCs/>
      <w:szCs w:val="26"/>
      <w:lang w:val="en-GB" w:eastAsia="en-GB"/>
    </w:rPr>
  </w:style>
  <w:style w:type="character" w:customStyle="1" w:styleId="Titre6Car">
    <w:name w:val="Titre 6 Car"/>
    <w:basedOn w:val="Policepardfaut"/>
    <w:link w:val="Titre6"/>
    <w:rsid w:val="00DF2B70"/>
    <w:rPr>
      <w:rFonts w:ascii="Arial" w:eastAsia="Times New Roman" w:hAnsi="Arial" w:cs="Times New Roman"/>
      <w:b/>
      <w:bCs/>
      <w:lang w:val="en-GB" w:eastAsia="en-GB"/>
    </w:rPr>
  </w:style>
  <w:style w:type="character" w:customStyle="1" w:styleId="Titre7Car">
    <w:name w:val="Titre 7 Car"/>
    <w:basedOn w:val="Policepardfaut"/>
    <w:link w:val="Titre7"/>
    <w:rsid w:val="00DF2B70"/>
    <w:rPr>
      <w:rFonts w:ascii="Arial" w:eastAsia="Times New Roman" w:hAnsi="Arial" w:cs="Times New Roman"/>
      <w:szCs w:val="24"/>
      <w:lang w:val="en-GB" w:eastAsia="en-GB"/>
    </w:rPr>
  </w:style>
  <w:style w:type="character" w:customStyle="1" w:styleId="Titre8Car">
    <w:name w:val="Titre 8 Car"/>
    <w:basedOn w:val="Policepardfaut"/>
    <w:link w:val="Titre8"/>
    <w:rsid w:val="00DF2B70"/>
    <w:rPr>
      <w:rFonts w:ascii="Arial" w:eastAsia="Times New Roman" w:hAnsi="Arial" w:cs="Times New Roman"/>
      <w:i/>
      <w:iCs/>
      <w:szCs w:val="24"/>
      <w:lang w:val="en-GB" w:eastAsia="en-GB"/>
    </w:rPr>
  </w:style>
  <w:style w:type="character" w:customStyle="1" w:styleId="Titre9Car">
    <w:name w:val="Titre 9 Car"/>
    <w:basedOn w:val="Policepardfaut"/>
    <w:link w:val="Titre9"/>
    <w:rsid w:val="00DF2B70"/>
    <w:rPr>
      <w:rFonts w:ascii="Arial" w:eastAsia="Times New Roman" w:hAnsi="Arial" w:cs="Arial"/>
      <w:lang w:val="en-GB" w:eastAsia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DD77E2"/>
    <w:rPr>
      <w:rFonts w:asciiTheme="majorHAnsi" w:eastAsiaTheme="majorEastAsia" w:hAnsiTheme="majorHAnsi" w:cstheme="majorBidi"/>
      <w:b/>
      <w:bCs/>
      <w:color w:val="4F81BD" w:themeColor="accent1"/>
      <w:szCs w:val="24"/>
      <w:lang w:val="en-GB" w:eastAsia="en-GB"/>
    </w:rPr>
  </w:style>
  <w:style w:type="character" w:customStyle="1" w:styleId="apple-converted-space">
    <w:name w:val="apple-converted-space"/>
    <w:rsid w:val="00AD0368"/>
    <w:rPr>
      <w:rFonts w:cs="Times New Roman"/>
    </w:rPr>
  </w:style>
  <w:style w:type="paragraph" w:customStyle="1" w:styleId="Bibliographie1">
    <w:name w:val="Bibliographie1"/>
    <w:basedOn w:val="Normal"/>
    <w:link w:val="BibliographyCar"/>
    <w:rsid w:val="00052571"/>
    <w:pPr>
      <w:tabs>
        <w:tab w:val="left" w:pos="380"/>
      </w:tabs>
      <w:spacing w:after="240"/>
      <w:ind w:left="384" w:hanging="384"/>
    </w:pPr>
    <w:rPr>
      <w:rFonts w:eastAsiaTheme="minorHAnsi"/>
      <w:lang w:val="en-US"/>
    </w:rPr>
  </w:style>
  <w:style w:type="character" w:customStyle="1" w:styleId="BibliographyCar">
    <w:name w:val="Bibliography Car"/>
    <w:basedOn w:val="Policepardfaut"/>
    <w:link w:val="Bibliographie1"/>
    <w:rsid w:val="00052571"/>
    <w:rPr>
      <w:rFonts w:ascii="Times New Roman" w:hAnsi="Times New Roman" w:cs="Times New Roman"/>
      <w:sz w:val="24"/>
      <w:szCs w:val="24"/>
      <w:lang w:val="en-US" w:eastAsia="fr-FR"/>
    </w:rPr>
  </w:style>
  <w:style w:type="paragraph" w:customStyle="1" w:styleId="NormalLatin12pt">
    <w:name w:val="Normal + (Latin) 12 pt"/>
    <w:basedOn w:val="Normal"/>
    <w:rsid w:val="0083163F"/>
    <w:rPr>
      <w:rFonts w:eastAsiaTheme="minorHAnsi"/>
      <w:color w:val="0000FF"/>
      <w:sz w:val="20"/>
      <w:szCs w:val="20"/>
    </w:rPr>
  </w:style>
  <w:style w:type="paragraph" w:styleId="Corpsdetexte">
    <w:name w:val="Body Text"/>
    <w:basedOn w:val="Normal"/>
    <w:link w:val="CorpsdetexteCar"/>
    <w:rsid w:val="00273977"/>
    <w:pPr>
      <w:spacing w:after="120"/>
    </w:pPr>
    <w:rPr>
      <w:rFonts w:eastAsiaTheme="minorHAnsi"/>
    </w:rPr>
  </w:style>
  <w:style w:type="character" w:customStyle="1" w:styleId="CorpsdetexteCar">
    <w:name w:val="Corps de texte Car"/>
    <w:basedOn w:val="Policepardfaut"/>
    <w:link w:val="Corpsdetexte"/>
    <w:rsid w:val="00273977"/>
    <w:rPr>
      <w:rFonts w:ascii="Times New Roman" w:hAnsi="Times New Roman" w:cs="Times New Roman"/>
      <w:sz w:val="24"/>
      <w:szCs w:val="24"/>
      <w:lang w:eastAsia="fr-FR"/>
    </w:rPr>
  </w:style>
  <w:style w:type="character" w:customStyle="1" w:styleId="hps">
    <w:name w:val="hps"/>
    <w:rsid w:val="00273977"/>
  </w:style>
  <w:style w:type="character" w:customStyle="1" w:styleId="term">
    <w:name w:val="term"/>
    <w:basedOn w:val="Policepardfaut"/>
    <w:rsid w:val="00273977"/>
  </w:style>
  <w:style w:type="character" w:styleId="Marquedecommentaire">
    <w:name w:val="annotation reference"/>
    <w:basedOn w:val="Policepardfaut"/>
    <w:uiPriority w:val="99"/>
    <w:semiHidden/>
    <w:unhideWhenUsed/>
    <w:rsid w:val="009326A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326A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326A4"/>
    <w:rPr>
      <w:rFonts w:ascii="Arial" w:eastAsia="Times New Roman" w:hAnsi="Arial" w:cs="Times New Roman"/>
      <w:sz w:val="20"/>
      <w:szCs w:val="20"/>
      <w:lang w:val="en-GB" w:eastAsia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326A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326A4"/>
    <w:rPr>
      <w:rFonts w:ascii="Arial" w:eastAsia="Times New Roman" w:hAnsi="Arial" w:cs="Times New Roman"/>
      <w:b/>
      <w:bCs/>
      <w:sz w:val="20"/>
      <w:szCs w:val="20"/>
      <w:lang w:val="en-GB" w:eastAsia="en-GB"/>
    </w:rPr>
  </w:style>
  <w:style w:type="paragraph" w:styleId="Rvision">
    <w:name w:val="Revision"/>
    <w:hidden/>
    <w:uiPriority w:val="99"/>
    <w:semiHidden/>
    <w:rsid w:val="009326A4"/>
    <w:pPr>
      <w:spacing w:after="0" w:line="240" w:lineRule="auto"/>
    </w:pPr>
    <w:rPr>
      <w:rFonts w:ascii="Arial" w:eastAsia="Times New Roman" w:hAnsi="Arial" w:cs="Times New Roman"/>
      <w:szCs w:val="24"/>
      <w:lang w:val="en-GB" w:eastAsia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326A4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326A4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412E48"/>
    <w:rPr>
      <w:color w:val="605E5C"/>
      <w:shd w:val="clear" w:color="auto" w:fill="E1DFDD"/>
    </w:rPr>
  </w:style>
  <w:style w:type="paragraph" w:styleId="Lgende">
    <w:name w:val="caption"/>
    <w:basedOn w:val="Normal"/>
    <w:next w:val="Normal"/>
    <w:unhideWhenUsed/>
    <w:qFormat/>
    <w:rsid w:val="00412E48"/>
    <w:pPr>
      <w:spacing w:after="200"/>
    </w:pPr>
    <w:rPr>
      <w:b/>
      <w:bCs/>
      <w:color w:val="4F81BD" w:themeColor="accent1"/>
      <w:sz w:val="18"/>
      <w:szCs w:val="18"/>
    </w:rPr>
  </w:style>
  <w:style w:type="character" w:styleId="Appelnotedebasdep">
    <w:name w:val="footnote reference"/>
    <w:basedOn w:val="Policepardfaut"/>
    <w:rsid w:val="00D95067"/>
    <w:rPr>
      <w:vertAlign w:val="superscript"/>
    </w:rPr>
  </w:style>
  <w:style w:type="paragraph" w:styleId="NormalWeb">
    <w:name w:val="Normal (Web)"/>
    <w:basedOn w:val="Normal"/>
    <w:uiPriority w:val="99"/>
    <w:unhideWhenUsed/>
    <w:rsid w:val="003E5405"/>
    <w:pPr>
      <w:spacing w:before="100" w:beforeAutospacing="1" w:after="100" w:afterAutospacing="1"/>
    </w:pPr>
  </w:style>
  <w:style w:type="character" w:styleId="Textedelespacerserv">
    <w:name w:val="Placeholder Text"/>
    <w:basedOn w:val="Policepardfaut"/>
    <w:uiPriority w:val="99"/>
    <w:semiHidden/>
    <w:rsid w:val="006D641E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9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autoRedefine/>
    <w:qFormat/>
    <w:rsid w:val="00DF2B70"/>
    <w:pPr>
      <w:numPr>
        <w:numId w:val="8"/>
      </w:numPr>
      <w:spacing w:before="240" w:after="240"/>
      <w:outlineLvl w:val="0"/>
    </w:pPr>
    <w:rPr>
      <w:b/>
      <w:bCs/>
      <w:caps/>
      <w:kern w:val="32"/>
      <w:szCs w:val="28"/>
      <w:u w:val="single"/>
    </w:rPr>
  </w:style>
  <w:style w:type="paragraph" w:styleId="Titre2">
    <w:name w:val="heading 2"/>
    <w:basedOn w:val="Normal"/>
    <w:next w:val="Normal"/>
    <w:link w:val="Titre2Car"/>
    <w:autoRedefine/>
    <w:qFormat/>
    <w:rsid w:val="00DF2B70"/>
    <w:pPr>
      <w:keepNext/>
      <w:numPr>
        <w:ilvl w:val="1"/>
        <w:numId w:val="8"/>
      </w:numPr>
      <w:tabs>
        <w:tab w:val="left" w:pos="993"/>
      </w:tabs>
      <w:spacing w:before="120" w:after="120"/>
      <w:outlineLvl w:val="1"/>
    </w:pPr>
    <w:rPr>
      <w:b/>
      <w:bCs/>
      <w:noProof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D77E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next w:val="Normal"/>
    <w:link w:val="Titre4Car"/>
    <w:qFormat/>
    <w:rsid w:val="00DF2B70"/>
    <w:pPr>
      <w:numPr>
        <w:ilvl w:val="3"/>
        <w:numId w:val="8"/>
      </w:numPr>
      <w:spacing w:after="0" w:line="240" w:lineRule="auto"/>
      <w:outlineLvl w:val="3"/>
    </w:pPr>
    <w:rPr>
      <w:rFonts w:ascii="Arial Narrow" w:eastAsia="Times New Roman" w:hAnsi="Arial Narrow" w:cs="Times New Roman"/>
      <w:b/>
      <w:iCs/>
      <w:lang w:val="en-GB" w:eastAsia="en-GB"/>
    </w:rPr>
  </w:style>
  <w:style w:type="paragraph" w:styleId="Titre5">
    <w:name w:val="heading 5"/>
    <w:basedOn w:val="Normal"/>
    <w:next w:val="Normal"/>
    <w:link w:val="Titre5Car"/>
    <w:qFormat/>
    <w:rsid w:val="00DF2B70"/>
    <w:pPr>
      <w:numPr>
        <w:ilvl w:val="4"/>
        <w:numId w:val="8"/>
      </w:numPr>
      <w:spacing w:before="240" w:after="60"/>
      <w:outlineLvl w:val="4"/>
    </w:pPr>
    <w:rPr>
      <w:rFonts w:ascii="Arial Narrow" w:hAnsi="Arial Narrow"/>
      <w:b/>
      <w:bCs/>
      <w:i/>
      <w:iCs/>
      <w:szCs w:val="26"/>
    </w:rPr>
  </w:style>
  <w:style w:type="paragraph" w:styleId="Titre6">
    <w:name w:val="heading 6"/>
    <w:basedOn w:val="Normal"/>
    <w:next w:val="Normal"/>
    <w:link w:val="Titre6Car"/>
    <w:qFormat/>
    <w:rsid w:val="00DF2B70"/>
    <w:pPr>
      <w:numPr>
        <w:ilvl w:val="5"/>
        <w:numId w:val="8"/>
      </w:numPr>
      <w:spacing w:before="240" w:after="60"/>
      <w:outlineLvl w:val="5"/>
    </w:pPr>
    <w:rPr>
      <w:b/>
      <w:bCs/>
      <w:szCs w:val="22"/>
    </w:rPr>
  </w:style>
  <w:style w:type="paragraph" w:styleId="Titre7">
    <w:name w:val="heading 7"/>
    <w:basedOn w:val="Normal"/>
    <w:next w:val="Normal"/>
    <w:link w:val="Titre7Car"/>
    <w:qFormat/>
    <w:rsid w:val="00DF2B70"/>
    <w:pPr>
      <w:numPr>
        <w:ilvl w:val="6"/>
        <w:numId w:val="8"/>
      </w:numPr>
      <w:spacing w:before="240" w:after="60"/>
      <w:outlineLvl w:val="6"/>
    </w:pPr>
  </w:style>
  <w:style w:type="paragraph" w:styleId="Titre8">
    <w:name w:val="heading 8"/>
    <w:basedOn w:val="Normal"/>
    <w:next w:val="Normal"/>
    <w:link w:val="Titre8Car"/>
    <w:qFormat/>
    <w:rsid w:val="00DF2B70"/>
    <w:pPr>
      <w:numPr>
        <w:ilvl w:val="7"/>
        <w:numId w:val="8"/>
      </w:numPr>
      <w:spacing w:before="240" w:after="60"/>
      <w:outlineLvl w:val="7"/>
    </w:pPr>
    <w:rPr>
      <w:i/>
      <w:iCs/>
    </w:rPr>
  </w:style>
  <w:style w:type="paragraph" w:styleId="Titre9">
    <w:name w:val="heading 9"/>
    <w:basedOn w:val="Normal"/>
    <w:next w:val="Normal"/>
    <w:link w:val="Titre9Car"/>
    <w:qFormat/>
    <w:rsid w:val="00DF2B70"/>
    <w:pPr>
      <w:numPr>
        <w:ilvl w:val="8"/>
        <w:numId w:val="8"/>
      </w:numPr>
      <w:spacing w:before="240" w:after="60"/>
      <w:outlineLvl w:val="8"/>
    </w:pPr>
    <w:rPr>
      <w:rFonts w:cs="Arial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F72A81"/>
    <w:rPr>
      <w:color w:val="0000FF" w:themeColor="hyperlink"/>
      <w:u w:val="single"/>
    </w:rPr>
  </w:style>
  <w:style w:type="paragraph" w:customStyle="1" w:styleId="Titre10">
    <w:name w:val="Titre1"/>
    <w:basedOn w:val="Normal"/>
    <w:rsid w:val="00791A97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791A97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791A97"/>
    <w:pPr>
      <w:spacing w:before="100" w:beforeAutospacing="1" w:after="100" w:afterAutospacing="1"/>
    </w:pPr>
  </w:style>
  <w:style w:type="character" w:customStyle="1" w:styleId="jrnl">
    <w:name w:val="jrnl"/>
    <w:basedOn w:val="Policepardfaut"/>
    <w:rsid w:val="00791A97"/>
  </w:style>
  <w:style w:type="paragraph" w:styleId="Paragraphedeliste">
    <w:name w:val="List Paragraph"/>
    <w:basedOn w:val="Normal"/>
    <w:uiPriority w:val="34"/>
    <w:qFormat/>
    <w:rsid w:val="00DB0727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DF2B7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F2B70"/>
    <w:rPr>
      <w:rFonts w:ascii="Arial" w:eastAsia="Times New Roman" w:hAnsi="Arial" w:cs="Times New Roman"/>
      <w:szCs w:val="24"/>
      <w:lang w:val="en-GB" w:eastAsia="en-GB"/>
    </w:rPr>
  </w:style>
  <w:style w:type="paragraph" w:styleId="Pieddepage">
    <w:name w:val="footer"/>
    <w:basedOn w:val="Normal"/>
    <w:link w:val="PieddepageCar"/>
    <w:uiPriority w:val="99"/>
    <w:unhideWhenUsed/>
    <w:rsid w:val="00DF2B7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F2B70"/>
    <w:rPr>
      <w:rFonts w:ascii="Arial" w:eastAsia="Times New Roman" w:hAnsi="Arial" w:cs="Times New Roman"/>
      <w:szCs w:val="24"/>
      <w:lang w:val="en-GB" w:eastAsia="en-GB"/>
    </w:rPr>
  </w:style>
  <w:style w:type="character" w:customStyle="1" w:styleId="Titre1Car">
    <w:name w:val="Titre 1 Car"/>
    <w:basedOn w:val="Policepardfaut"/>
    <w:link w:val="Titre1"/>
    <w:rsid w:val="00DF2B70"/>
    <w:rPr>
      <w:rFonts w:ascii="Arial" w:eastAsia="Times New Roman" w:hAnsi="Arial" w:cs="Times New Roman"/>
      <w:b/>
      <w:bCs/>
      <w:caps/>
      <w:kern w:val="32"/>
      <w:sz w:val="24"/>
      <w:szCs w:val="28"/>
      <w:u w:val="single"/>
      <w:lang w:val="en-GB" w:eastAsia="en-GB"/>
    </w:rPr>
  </w:style>
  <w:style w:type="character" w:customStyle="1" w:styleId="Titre2Car">
    <w:name w:val="Titre 2 Car"/>
    <w:basedOn w:val="Policepardfaut"/>
    <w:link w:val="Titre2"/>
    <w:rsid w:val="00DF2B70"/>
    <w:rPr>
      <w:rFonts w:ascii="Arial" w:eastAsia="Times New Roman" w:hAnsi="Arial" w:cs="Times New Roman"/>
      <w:b/>
      <w:bCs/>
      <w:noProof/>
      <w:sz w:val="24"/>
      <w:szCs w:val="24"/>
      <w:lang w:val="en-GB" w:eastAsia="en-GB"/>
    </w:rPr>
  </w:style>
  <w:style w:type="character" w:customStyle="1" w:styleId="Titre4Car">
    <w:name w:val="Titre 4 Car"/>
    <w:basedOn w:val="Policepardfaut"/>
    <w:link w:val="Titre4"/>
    <w:rsid w:val="00DF2B70"/>
    <w:rPr>
      <w:rFonts w:ascii="Arial Narrow" w:eastAsia="Times New Roman" w:hAnsi="Arial Narrow" w:cs="Times New Roman"/>
      <w:b/>
      <w:iCs/>
      <w:lang w:val="en-GB" w:eastAsia="en-GB"/>
    </w:rPr>
  </w:style>
  <w:style w:type="character" w:customStyle="1" w:styleId="Titre5Car">
    <w:name w:val="Titre 5 Car"/>
    <w:basedOn w:val="Policepardfaut"/>
    <w:link w:val="Titre5"/>
    <w:rsid w:val="00DF2B70"/>
    <w:rPr>
      <w:rFonts w:ascii="Arial Narrow" w:eastAsia="Times New Roman" w:hAnsi="Arial Narrow" w:cs="Times New Roman"/>
      <w:b/>
      <w:bCs/>
      <w:i/>
      <w:iCs/>
      <w:szCs w:val="26"/>
      <w:lang w:val="en-GB" w:eastAsia="en-GB"/>
    </w:rPr>
  </w:style>
  <w:style w:type="character" w:customStyle="1" w:styleId="Titre6Car">
    <w:name w:val="Titre 6 Car"/>
    <w:basedOn w:val="Policepardfaut"/>
    <w:link w:val="Titre6"/>
    <w:rsid w:val="00DF2B70"/>
    <w:rPr>
      <w:rFonts w:ascii="Arial" w:eastAsia="Times New Roman" w:hAnsi="Arial" w:cs="Times New Roman"/>
      <w:b/>
      <w:bCs/>
      <w:lang w:val="en-GB" w:eastAsia="en-GB"/>
    </w:rPr>
  </w:style>
  <w:style w:type="character" w:customStyle="1" w:styleId="Titre7Car">
    <w:name w:val="Titre 7 Car"/>
    <w:basedOn w:val="Policepardfaut"/>
    <w:link w:val="Titre7"/>
    <w:rsid w:val="00DF2B70"/>
    <w:rPr>
      <w:rFonts w:ascii="Arial" w:eastAsia="Times New Roman" w:hAnsi="Arial" w:cs="Times New Roman"/>
      <w:szCs w:val="24"/>
      <w:lang w:val="en-GB" w:eastAsia="en-GB"/>
    </w:rPr>
  </w:style>
  <w:style w:type="character" w:customStyle="1" w:styleId="Titre8Car">
    <w:name w:val="Titre 8 Car"/>
    <w:basedOn w:val="Policepardfaut"/>
    <w:link w:val="Titre8"/>
    <w:rsid w:val="00DF2B70"/>
    <w:rPr>
      <w:rFonts w:ascii="Arial" w:eastAsia="Times New Roman" w:hAnsi="Arial" w:cs="Times New Roman"/>
      <w:i/>
      <w:iCs/>
      <w:szCs w:val="24"/>
      <w:lang w:val="en-GB" w:eastAsia="en-GB"/>
    </w:rPr>
  </w:style>
  <w:style w:type="character" w:customStyle="1" w:styleId="Titre9Car">
    <w:name w:val="Titre 9 Car"/>
    <w:basedOn w:val="Policepardfaut"/>
    <w:link w:val="Titre9"/>
    <w:rsid w:val="00DF2B70"/>
    <w:rPr>
      <w:rFonts w:ascii="Arial" w:eastAsia="Times New Roman" w:hAnsi="Arial" w:cs="Arial"/>
      <w:lang w:val="en-GB" w:eastAsia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DD77E2"/>
    <w:rPr>
      <w:rFonts w:asciiTheme="majorHAnsi" w:eastAsiaTheme="majorEastAsia" w:hAnsiTheme="majorHAnsi" w:cstheme="majorBidi"/>
      <w:b/>
      <w:bCs/>
      <w:color w:val="4F81BD" w:themeColor="accent1"/>
      <w:szCs w:val="24"/>
      <w:lang w:val="en-GB" w:eastAsia="en-GB"/>
    </w:rPr>
  </w:style>
  <w:style w:type="character" w:customStyle="1" w:styleId="apple-converted-space">
    <w:name w:val="apple-converted-space"/>
    <w:rsid w:val="00AD0368"/>
    <w:rPr>
      <w:rFonts w:cs="Times New Roman"/>
    </w:rPr>
  </w:style>
  <w:style w:type="paragraph" w:customStyle="1" w:styleId="Bibliographie1">
    <w:name w:val="Bibliographie1"/>
    <w:basedOn w:val="Normal"/>
    <w:link w:val="BibliographyCar"/>
    <w:rsid w:val="00052571"/>
    <w:pPr>
      <w:tabs>
        <w:tab w:val="left" w:pos="380"/>
      </w:tabs>
      <w:spacing w:after="240"/>
      <w:ind w:left="384" w:hanging="384"/>
    </w:pPr>
    <w:rPr>
      <w:rFonts w:eastAsiaTheme="minorHAnsi"/>
      <w:lang w:val="en-US"/>
    </w:rPr>
  </w:style>
  <w:style w:type="character" w:customStyle="1" w:styleId="BibliographyCar">
    <w:name w:val="Bibliography Car"/>
    <w:basedOn w:val="Policepardfaut"/>
    <w:link w:val="Bibliographie1"/>
    <w:rsid w:val="00052571"/>
    <w:rPr>
      <w:rFonts w:ascii="Times New Roman" w:hAnsi="Times New Roman" w:cs="Times New Roman"/>
      <w:sz w:val="24"/>
      <w:szCs w:val="24"/>
      <w:lang w:val="en-US" w:eastAsia="fr-FR"/>
    </w:rPr>
  </w:style>
  <w:style w:type="paragraph" w:customStyle="1" w:styleId="NormalLatin12pt">
    <w:name w:val="Normal + (Latin) 12 pt"/>
    <w:basedOn w:val="Normal"/>
    <w:rsid w:val="0083163F"/>
    <w:rPr>
      <w:rFonts w:eastAsiaTheme="minorHAnsi"/>
      <w:color w:val="0000FF"/>
      <w:sz w:val="20"/>
      <w:szCs w:val="20"/>
    </w:rPr>
  </w:style>
  <w:style w:type="paragraph" w:styleId="Corpsdetexte">
    <w:name w:val="Body Text"/>
    <w:basedOn w:val="Normal"/>
    <w:link w:val="CorpsdetexteCar"/>
    <w:rsid w:val="00273977"/>
    <w:pPr>
      <w:spacing w:after="120"/>
    </w:pPr>
    <w:rPr>
      <w:rFonts w:eastAsiaTheme="minorHAnsi"/>
    </w:rPr>
  </w:style>
  <w:style w:type="character" w:customStyle="1" w:styleId="CorpsdetexteCar">
    <w:name w:val="Corps de texte Car"/>
    <w:basedOn w:val="Policepardfaut"/>
    <w:link w:val="Corpsdetexte"/>
    <w:rsid w:val="00273977"/>
    <w:rPr>
      <w:rFonts w:ascii="Times New Roman" w:hAnsi="Times New Roman" w:cs="Times New Roman"/>
      <w:sz w:val="24"/>
      <w:szCs w:val="24"/>
      <w:lang w:eastAsia="fr-FR"/>
    </w:rPr>
  </w:style>
  <w:style w:type="character" w:customStyle="1" w:styleId="hps">
    <w:name w:val="hps"/>
    <w:rsid w:val="00273977"/>
  </w:style>
  <w:style w:type="character" w:customStyle="1" w:styleId="term">
    <w:name w:val="term"/>
    <w:basedOn w:val="Policepardfaut"/>
    <w:rsid w:val="00273977"/>
  </w:style>
  <w:style w:type="character" w:styleId="Marquedecommentaire">
    <w:name w:val="annotation reference"/>
    <w:basedOn w:val="Policepardfaut"/>
    <w:uiPriority w:val="99"/>
    <w:semiHidden/>
    <w:unhideWhenUsed/>
    <w:rsid w:val="009326A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326A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326A4"/>
    <w:rPr>
      <w:rFonts w:ascii="Arial" w:eastAsia="Times New Roman" w:hAnsi="Arial" w:cs="Times New Roman"/>
      <w:sz w:val="20"/>
      <w:szCs w:val="20"/>
      <w:lang w:val="en-GB" w:eastAsia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326A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326A4"/>
    <w:rPr>
      <w:rFonts w:ascii="Arial" w:eastAsia="Times New Roman" w:hAnsi="Arial" w:cs="Times New Roman"/>
      <w:b/>
      <w:bCs/>
      <w:sz w:val="20"/>
      <w:szCs w:val="20"/>
      <w:lang w:val="en-GB" w:eastAsia="en-GB"/>
    </w:rPr>
  </w:style>
  <w:style w:type="paragraph" w:styleId="Rvision">
    <w:name w:val="Revision"/>
    <w:hidden/>
    <w:uiPriority w:val="99"/>
    <w:semiHidden/>
    <w:rsid w:val="009326A4"/>
    <w:pPr>
      <w:spacing w:after="0" w:line="240" w:lineRule="auto"/>
    </w:pPr>
    <w:rPr>
      <w:rFonts w:ascii="Arial" w:eastAsia="Times New Roman" w:hAnsi="Arial" w:cs="Times New Roman"/>
      <w:szCs w:val="24"/>
      <w:lang w:val="en-GB" w:eastAsia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326A4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326A4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412E48"/>
    <w:rPr>
      <w:color w:val="605E5C"/>
      <w:shd w:val="clear" w:color="auto" w:fill="E1DFDD"/>
    </w:rPr>
  </w:style>
  <w:style w:type="paragraph" w:styleId="Lgende">
    <w:name w:val="caption"/>
    <w:basedOn w:val="Normal"/>
    <w:next w:val="Normal"/>
    <w:unhideWhenUsed/>
    <w:qFormat/>
    <w:rsid w:val="00412E48"/>
    <w:pPr>
      <w:spacing w:after="200"/>
    </w:pPr>
    <w:rPr>
      <w:b/>
      <w:bCs/>
      <w:color w:val="4F81BD" w:themeColor="accent1"/>
      <w:sz w:val="18"/>
      <w:szCs w:val="18"/>
    </w:rPr>
  </w:style>
  <w:style w:type="character" w:styleId="Appelnotedebasdep">
    <w:name w:val="footnote reference"/>
    <w:basedOn w:val="Policepardfaut"/>
    <w:rsid w:val="00D95067"/>
    <w:rPr>
      <w:vertAlign w:val="superscript"/>
    </w:rPr>
  </w:style>
  <w:style w:type="paragraph" w:styleId="NormalWeb">
    <w:name w:val="Normal (Web)"/>
    <w:basedOn w:val="Normal"/>
    <w:uiPriority w:val="99"/>
    <w:unhideWhenUsed/>
    <w:rsid w:val="003E5405"/>
    <w:pPr>
      <w:spacing w:before="100" w:beforeAutospacing="1" w:after="100" w:afterAutospacing="1"/>
    </w:pPr>
  </w:style>
  <w:style w:type="character" w:styleId="Textedelespacerserv">
    <w:name w:val="Placeholder Text"/>
    <w:basedOn w:val="Policepardfaut"/>
    <w:uiPriority w:val="99"/>
    <w:semiHidden/>
    <w:rsid w:val="006D641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8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3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00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33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239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212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6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3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02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7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7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44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2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2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27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40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638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52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3997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56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53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17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3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47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87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33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521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41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259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70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0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9740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50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88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0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55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2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2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051400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28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8244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3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43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30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150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40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24" Type="http://schemas.microsoft.com/office/2016/09/relationships/commentsIds" Target="commentsIds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FC21AE-73EA-4804-83C1-B3FF0ED8C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</Pages>
  <Words>126</Words>
  <Characters>693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HP</dc:creator>
  <cp:lastModifiedBy>APHP</cp:lastModifiedBy>
  <cp:revision>14</cp:revision>
  <cp:lastPrinted>2018-09-20T13:27:00Z</cp:lastPrinted>
  <dcterms:created xsi:type="dcterms:W3CDTF">2018-09-20T07:30:00Z</dcterms:created>
  <dcterms:modified xsi:type="dcterms:W3CDTF">2019-01-24T11:35:00Z</dcterms:modified>
</cp:coreProperties>
</file>